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44C88" w14:textId="078C61B4" w:rsidR="00080839" w:rsidRPr="00764246" w:rsidRDefault="007A2D70" w:rsidP="00080839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bookmarkStart w:id="0" w:name="_Hlk103185455"/>
      <w:r w:rsidRPr="007A2D70"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Supporting</w:t>
      </w:r>
      <w:r w:rsidRPr="007A2D7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7A2D70">
        <w:rPr>
          <w:rFonts w:ascii="Times New Roman" w:hAnsi="Times New Roman" w:cs="Times New Roman" w:hint="eastAsia"/>
          <w:b/>
          <w:bCs/>
          <w:sz w:val="28"/>
          <w:szCs w:val="28"/>
          <w:lang w:val="en-US"/>
        </w:rPr>
        <w:t>in</w:t>
      </w:r>
      <w:r w:rsidRPr="007A2D70">
        <w:rPr>
          <w:rFonts w:ascii="Times New Roman" w:hAnsi="Times New Roman" w:cs="Times New Roman"/>
          <w:b/>
          <w:bCs/>
          <w:sz w:val="28"/>
          <w:szCs w:val="28"/>
          <w:lang w:val="en-US"/>
        </w:rPr>
        <w:t>formation</w:t>
      </w:r>
    </w:p>
    <w:bookmarkEnd w:id="0"/>
    <w:p w14:paraId="1995D3A8" w14:textId="60BF3799" w:rsidR="00301195" w:rsidRPr="00764246" w:rsidRDefault="00301195" w:rsidP="007A2D70">
      <w:pPr>
        <w:widowControl/>
        <w:autoSpaceDE/>
        <w:autoSpaceDN/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64246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val="en-US"/>
        </w:rPr>
        <w:t>T</w:t>
      </w:r>
      <w:r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able S</w:t>
      </w:r>
      <w:r w:rsidR="00FE1BA7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1</w:t>
      </w:r>
      <w:r w:rsidR="00B73EAB"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.</w:t>
      </w:r>
      <w:r w:rsidRPr="00764246">
        <w:rPr>
          <w:sz w:val="24"/>
          <w:szCs w:val="24"/>
          <w:lang w:val="en-US"/>
        </w:rPr>
        <w:t xml:space="preserve"> </w:t>
      </w:r>
      <w:r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>Changes of dough pH during dough fermentation</w:t>
      </w:r>
      <w:r w:rsidR="00764246"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764246" w:rsidRPr="00764246">
        <w:rPr>
          <w:sz w:val="24"/>
          <w:szCs w:val="24"/>
          <w:lang w:val="en-US"/>
        </w:rPr>
        <w:t xml:space="preserve"> </w:t>
      </w:r>
      <w:r w:rsidR="00764246"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ntrol: control sample; H3-H12: dough prepared with the addition of 3, 6 and 12 mg </w:t>
      </w:r>
      <w:proofErr w:type="spellStart"/>
      <w:r w:rsidR="00764246"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>Hmxyn</w:t>
      </w:r>
      <w:proofErr w:type="spellEnd"/>
      <w:r w:rsidR="00764246"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er 1</w:t>
      </w:r>
      <w:r w:rsidR="0026423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764246"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>kg wholewheat flour.</w:t>
      </w:r>
      <w:r w:rsidR="00543F01" w:rsidRPr="00764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60: dough prepared with the addition of 60 mg </w:t>
      </w:r>
      <w:proofErr w:type="spellStart"/>
      <w:r w:rsidR="00543F01" w:rsidRPr="00764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ntopan</w:t>
      </w:r>
      <w:proofErr w:type="spellEnd"/>
      <w:r w:rsidR="00543F01" w:rsidRPr="007642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ono BG per 1kg wholewheat flour</w:t>
      </w:r>
      <w:r w:rsidR="00F20C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3E5A09C" w14:textId="77777777" w:rsidR="00301195" w:rsidRPr="00764246" w:rsidRDefault="00301195" w:rsidP="00301195">
      <w:pPr>
        <w:widowControl/>
        <w:autoSpaceDE/>
        <w:autoSpaceDN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tbl>
      <w:tblPr>
        <w:tblW w:w="8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335"/>
        <w:gridCol w:w="1335"/>
        <w:gridCol w:w="1335"/>
        <w:gridCol w:w="1335"/>
        <w:gridCol w:w="1336"/>
      </w:tblGrid>
      <w:tr w:rsidR="003B1630" w:rsidRPr="00764246" w14:paraId="2851A172" w14:textId="77777777" w:rsidTr="003B1630">
        <w:trPr>
          <w:trHeight w:val="438"/>
        </w:trPr>
        <w:tc>
          <w:tcPr>
            <w:tcW w:w="1610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B4F4C93" w14:textId="77777777" w:rsidR="003B1630" w:rsidRPr="00764246" w:rsidRDefault="003B1630" w:rsidP="00A9265F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6676" w:type="dxa"/>
            <w:gridSpan w:val="5"/>
            <w:tcBorders>
              <w:top w:val="single" w:sz="1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028E4DF7" w14:textId="55535849" w:rsidR="003B1630" w:rsidRPr="00764246" w:rsidRDefault="003B1630" w:rsidP="003B1630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</w:t>
            </w:r>
          </w:p>
        </w:tc>
      </w:tr>
      <w:tr w:rsidR="003B1630" w:rsidRPr="00764246" w14:paraId="22D6D4FD" w14:textId="77777777" w:rsidTr="003B1630">
        <w:trPr>
          <w:trHeight w:val="438"/>
        </w:trPr>
        <w:tc>
          <w:tcPr>
            <w:tcW w:w="1610" w:type="dxa"/>
            <w:vMerge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EAB6C67" w14:textId="77777777" w:rsidR="003B1630" w:rsidRPr="00764246" w:rsidRDefault="003B1630" w:rsidP="008D4BD9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AE9C" w14:textId="428CB5AF" w:rsidR="003B1630" w:rsidRPr="00764246" w:rsidRDefault="003B1630" w:rsidP="003B1630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6D1AECC3" w14:textId="7C868EF0" w:rsidR="003B1630" w:rsidRPr="00764246" w:rsidRDefault="003B1630" w:rsidP="003B1630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3E491DB" w14:textId="2A006B23" w:rsidR="003B1630" w:rsidRPr="00764246" w:rsidRDefault="003B1630" w:rsidP="008D4BD9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3</w:t>
            </w:r>
          </w:p>
        </w:tc>
        <w:tc>
          <w:tcPr>
            <w:tcW w:w="1335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2BC49B6" w14:textId="653BFF49" w:rsidR="003B1630" w:rsidRPr="00764246" w:rsidRDefault="003B1630" w:rsidP="008D4BD9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6</w:t>
            </w:r>
          </w:p>
        </w:tc>
        <w:tc>
          <w:tcPr>
            <w:tcW w:w="1336" w:type="dxa"/>
            <w:tcBorders>
              <w:top w:val="single" w:sz="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16AA207" w14:textId="2790ABE0" w:rsidR="003B1630" w:rsidRPr="00764246" w:rsidRDefault="003B1630" w:rsidP="008D4BD9">
            <w:pPr>
              <w:adjustRightInd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H12</w:t>
            </w:r>
          </w:p>
        </w:tc>
      </w:tr>
      <w:tr w:rsidR="003B1630" w:rsidRPr="00764246" w14:paraId="621C621A" w14:textId="77777777" w:rsidTr="003B1630">
        <w:trPr>
          <w:trHeight w:val="255"/>
        </w:trPr>
        <w:tc>
          <w:tcPr>
            <w:tcW w:w="161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6B5BDDC" w14:textId="77777777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Unfermented dough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737F" w14:textId="77777777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19±0.01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A1B3142" w14:textId="37FB93FC" w:rsidR="003B1630" w:rsidRPr="00764246" w:rsidRDefault="003B1630" w:rsidP="003B1630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20</w:t>
            </w: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8890E" w14:textId="3CF9E6E2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21±0.02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EC797" w14:textId="77777777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21±0.01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4B2B95BD" w14:textId="77777777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.19±0.01</w:t>
            </w:r>
          </w:p>
        </w:tc>
      </w:tr>
      <w:tr w:rsidR="003B1630" w:rsidRPr="00764246" w14:paraId="3A590439" w14:textId="77777777" w:rsidTr="003B1630">
        <w:trPr>
          <w:trHeight w:val="133"/>
        </w:trPr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EC759B" w14:textId="4BC14418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Fermented dough</w:t>
            </w:r>
          </w:p>
        </w:tc>
        <w:tc>
          <w:tcPr>
            <w:tcW w:w="1335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A64F" w14:textId="77777777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85±0.01</w:t>
            </w:r>
          </w:p>
        </w:tc>
        <w:tc>
          <w:tcPr>
            <w:tcW w:w="1335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37C63A46" w14:textId="028E8918" w:rsidR="003B1630" w:rsidRPr="00764246" w:rsidRDefault="003B1630" w:rsidP="003B1630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83</w:t>
            </w: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335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E6DC" w14:textId="603DA3EA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87±0.02</w:t>
            </w:r>
          </w:p>
        </w:tc>
        <w:tc>
          <w:tcPr>
            <w:tcW w:w="1335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6EAC" w14:textId="77777777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85±0.01</w:t>
            </w:r>
          </w:p>
        </w:tc>
        <w:tc>
          <w:tcPr>
            <w:tcW w:w="1336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</w:tcPr>
          <w:p w14:paraId="6D5393C6" w14:textId="77777777" w:rsidR="003B1630" w:rsidRPr="00764246" w:rsidRDefault="003B1630" w:rsidP="00A9265F">
            <w:pPr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6424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.86±0.02</w:t>
            </w:r>
          </w:p>
        </w:tc>
      </w:tr>
    </w:tbl>
    <w:p w14:paraId="0403CAC3" w14:textId="77777777" w:rsidR="00301195" w:rsidRPr="00764246" w:rsidRDefault="00301195" w:rsidP="00301195">
      <w:pPr>
        <w:widowControl/>
        <w:autoSpaceDE/>
        <w:autoSpaceDN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F94D3E9" w14:textId="0E721BE7" w:rsidR="00301195" w:rsidRPr="00764246" w:rsidRDefault="00301195" w:rsidP="00301195">
      <w:pPr>
        <w:widowControl/>
        <w:autoSpaceDE/>
        <w:autoSpaceDN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2D708D93" w14:textId="77777777" w:rsidR="00323DB4" w:rsidRPr="00764246" w:rsidRDefault="00323DB4" w:rsidP="00301195">
      <w:pPr>
        <w:widowControl/>
        <w:autoSpaceDE/>
        <w:autoSpaceDN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483C748" w14:textId="68FB1CA5" w:rsidR="004403F1" w:rsidRPr="00764246" w:rsidRDefault="004403F1" w:rsidP="004403F1">
      <w:pPr>
        <w:widowControl/>
        <w:autoSpaceDE/>
        <w:autoSpaceDN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6424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B5DC5F" wp14:editId="039B4C1A">
            <wp:extent cx="4076577" cy="4010877"/>
            <wp:effectExtent l="0" t="0" r="63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936" cy="4023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6D451" w14:textId="16ED3DB5" w:rsidR="004403F1" w:rsidRPr="00764246" w:rsidRDefault="004403F1" w:rsidP="007A2D70">
      <w:pPr>
        <w:widowControl/>
        <w:autoSpaceDE/>
        <w:autoSpaceDN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Fig</w:t>
      </w:r>
      <w:r w:rsidR="00B73EAB"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ure</w:t>
      </w:r>
      <w:r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S</w:t>
      </w:r>
      <w:r w:rsidR="00E03BD5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1</w:t>
      </w:r>
      <w:r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.</w:t>
      </w:r>
      <w:r w:rsidRPr="00764246">
        <w:rPr>
          <w:sz w:val="24"/>
          <w:szCs w:val="24"/>
          <w:lang w:val="en-US"/>
        </w:rPr>
        <w:t xml:space="preserve"> </w:t>
      </w:r>
      <w:r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terologous expression of several candidate sequences in </w:t>
      </w:r>
      <w:r w:rsidRPr="00764246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P. pastoris</w:t>
      </w:r>
      <w:r w:rsidR="007A1F65" w:rsidRPr="00764246">
        <w:rPr>
          <w:rFonts w:ascii="Times New Roman" w:hAnsi="Times New Roman" w:cs="Times New Roman"/>
          <w:sz w:val="24"/>
          <w:szCs w:val="24"/>
          <w:lang w:val="en-US"/>
        </w:rPr>
        <w:t xml:space="preserve"> of pre-experiments</w:t>
      </w:r>
    </w:p>
    <w:p w14:paraId="3EA6DC16" w14:textId="3B1AD2EC" w:rsidR="004403F1" w:rsidRPr="00764246" w:rsidRDefault="004403F1" w:rsidP="001F49BA">
      <w:pPr>
        <w:widowControl/>
        <w:autoSpaceDE/>
        <w:autoSpaceDN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53108067" w14:textId="77777777" w:rsidR="001F49BA" w:rsidRPr="00764246" w:rsidRDefault="001F49BA" w:rsidP="004403F1">
      <w:pPr>
        <w:widowControl/>
        <w:autoSpaceDE/>
        <w:autoSpaceDN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1AFE17B" w14:textId="17A23A4C" w:rsidR="00F000FD" w:rsidRPr="00764246" w:rsidRDefault="00466C5B" w:rsidP="00F000FD">
      <w:pPr>
        <w:widowControl/>
        <w:autoSpaceDE/>
        <w:autoSpaceDN/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</w:pPr>
      <w:r w:rsidRPr="0076424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8C0DF52" wp14:editId="480E7D7E">
            <wp:extent cx="5347334" cy="3140598"/>
            <wp:effectExtent l="0" t="0" r="635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870" cy="3149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92BB9B" w14:textId="0EE4AA4D" w:rsidR="00C04B65" w:rsidRPr="00764246" w:rsidRDefault="00094D1E" w:rsidP="007A2D70">
      <w:pPr>
        <w:spacing w:line="360" w:lineRule="auto"/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</w:pPr>
      <w:bookmarkStart w:id="1" w:name="_Hlk105619283"/>
      <w:r w:rsidRPr="00764246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val="en-US"/>
        </w:rPr>
        <w:t>Fig</w:t>
      </w:r>
      <w:r w:rsidR="00B73EAB" w:rsidRPr="00764246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val="en-US"/>
        </w:rPr>
        <w:t>ure</w:t>
      </w:r>
      <w:r w:rsidR="00F000FD" w:rsidRPr="00764246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val="en-US"/>
        </w:rPr>
        <w:t xml:space="preserve"> S</w:t>
      </w:r>
      <w:bookmarkEnd w:id="1"/>
      <w:r w:rsidR="00E03BD5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val="en-US"/>
        </w:rPr>
        <w:t>2</w:t>
      </w:r>
      <w:r w:rsidR="00301195" w:rsidRPr="0076424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.</w:t>
      </w:r>
      <w:r w:rsidR="00F000FD" w:rsidRPr="0076424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 xml:space="preserve"> Sequence alignment of Hmxyn with XynJ.The red box indicates three catalytic residues Glu93 and Glu18</w:t>
      </w:r>
      <w:r w:rsidR="005C3C9E" w:rsidRPr="0076424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2</w:t>
      </w:r>
      <w:r w:rsidR="00F000FD" w:rsidRPr="0076424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.</w:t>
      </w:r>
    </w:p>
    <w:p w14:paraId="58EA547F" w14:textId="4EC623AB" w:rsidR="00162C06" w:rsidRDefault="00162C06">
      <w:pPr>
        <w:widowControl/>
        <w:autoSpaceDE/>
        <w:autoSpaceDN/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</w:pPr>
      <w:r w:rsidRPr="00764246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br w:type="page"/>
      </w:r>
    </w:p>
    <w:p w14:paraId="225331DD" w14:textId="24278A98" w:rsidR="00FE1BA7" w:rsidRDefault="00FE1BA7">
      <w:pPr>
        <w:widowControl/>
        <w:autoSpaceDE/>
        <w:autoSpaceDN/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18B4E5B" wp14:editId="7E246CE6">
            <wp:extent cx="5919214" cy="4329976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032" cy="4338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13FED3" w14:textId="6780F3DE" w:rsidR="00FE1BA7" w:rsidRPr="00764246" w:rsidRDefault="00FE1BA7" w:rsidP="007A2D70">
      <w:pPr>
        <w:widowControl/>
        <w:autoSpaceDE/>
        <w:autoSpaceDN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Figure</w:t>
      </w:r>
      <w:r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S</w:t>
      </w:r>
      <w:r w:rsidR="00E03BD5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3</w:t>
      </w:r>
      <w:r w:rsidRPr="00764246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.</w:t>
      </w:r>
      <w:r w:rsidRPr="00764246">
        <w:rPr>
          <w:sz w:val="24"/>
          <w:szCs w:val="24"/>
          <w:lang w:val="en-US"/>
        </w:rPr>
        <w:t xml:space="preserve"> </w:t>
      </w:r>
      <w:r w:rsidRPr="00FE1BA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ichaelis-Menten fitted curves of </w:t>
      </w:r>
      <w:proofErr w:type="spellStart"/>
      <w:r w:rsidRPr="00764246">
        <w:rPr>
          <w:rFonts w:ascii="Times New Roman" w:eastAsiaTheme="minorEastAsia" w:hAnsi="Times New Roman" w:cs="Times New Roman"/>
          <w:sz w:val="24"/>
          <w:szCs w:val="24"/>
          <w:lang w:val="en-US"/>
        </w:rPr>
        <w:t>Hmxy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32986CC6" w14:textId="77777777" w:rsidR="00F000FD" w:rsidRPr="00764246" w:rsidRDefault="00F000FD" w:rsidP="00335F94">
      <w:pPr>
        <w:widowControl/>
        <w:autoSpaceDE/>
        <w:autoSpaceDN/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</w:pPr>
    </w:p>
    <w:sectPr w:rsidR="00F000FD" w:rsidRPr="00764246" w:rsidSect="0030119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C8474" w14:textId="77777777" w:rsidR="00A24A29" w:rsidRDefault="00A24A29" w:rsidP="007575E4">
      <w:r>
        <w:separator/>
      </w:r>
    </w:p>
  </w:endnote>
  <w:endnote w:type="continuationSeparator" w:id="0">
    <w:p w14:paraId="449CF521" w14:textId="77777777" w:rsidR="00A24A29" w:rsidRDefault="00A24A29" w:rsidP="00757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890626"/>
      <w:docPartObj>
        <w:docPartGallery w:val="Page Numbers (Bottom of Page)"/>
        <w:docPartUnique/>
      </w:docPartObj>
    </w:sdtPr>
    <w:sdtContent>
      <w:p w14:paraId="0503583C" w14:textId="57371D52" w:rsidR="00F000FD" w:rsidRDefault="00F000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01F171" w14:textId="77777777" w:rsidR="00F000FD" w:rsidRDefault="00F000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88B89" w14:textId="77777777" w:rsidR="00A24A29" w:rsidRDefault="00A24A29" w:rsidP="007575E4">
      <w:r>
        <w:separator/>
      </w:r>
    </w:p>
  </w:footnote>
  <w:footnote w:type="continuationSeparator" w:id="0">
    <w:p w14:paraId="7E1BF8F0" w14:textId="77777777" w:rsidR="00A24A29" w:rsidRDefault="00A24A29" w:rsidP="00757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314D"/>
    <w:multiLevelType w:val="multilevel"/>
    <w:tmpl w:val="2E54C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4D75CB"/>
    <w:multiLevelType w:val="hybridMultilevel"/>
    <w:tmpl w:val="615A0F6C"/>
    <w:lvl w:ilvl="0" w:tplc="3786787A">
      <w:start w:val="1"/>
      <w:numFmt w:val="decimal"/>
      <w:lvlText w:val="1.3.%1"/>
      <w:lvlJc w:val="left"/>
      <w:rPr>
        <w:rFonts w:ascii="Times New Roman" w:hAnsi="Times New Roman" w:cs="Times New Roman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2" w15:restartNumberingAfterBreak="0">
    <w:nsid w:val="5790002C"/>
    <w:multiLevelType w:val="hybridMultilevel"/>
    <w:tmpl w:val="944CBCA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834583E"/>
    <w:multiLevelType w:val="hybridMultilevel"/>
    <w:tmpl w:val="428EA87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68881916">
    <w:abstractNumId w:val="1"/>
  </w:num>
  <w:num w:numId="2" w16cid:durableId="88965107">
    <w:abstractNumId w:val="0"/>
  </w:num>
  <w:num w:numId="3" w16cid:durableId="1547180379">
    <w:abstractNumId w:val="3"/>
  </w:num>
  <w:num w:numId="4" w16cid:durableId="7287655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宋体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9sw5fft2depberrdn5r50hew2sss55vsfx&quot;&gt;My EndNote Library&lt;record-ids&gt;&lt;item&gt;6&lt;/item&gt;&lt;item&gt;9&lt;/item&gt;&lt;item&gt;11&lt;/item&gt;&lt;item&gt;12&lt;/item&gt;&lt;item&gt;13&lt;/item&gt;&lt;item&gt;17&lt;/item&gt;&lt;item&gt;27&lt;/item&gt;&lt;item&gt;34&lt;/item&gt;&lt;item&gt;35&lt;/item&gt;&lt;item&gt;36&lt;/item&gt;&lt;item&gt;37&lt;/item&gt;&lt;item&gt;40&lt;/item&gt;&lt;item&gt;41&lt;/item&gt;&lt;item&gt;50&lt;/item&gt;&lt;item&gt;51&lt;/item&gt;&lt;item&gt;52&lt;/item&gt;&lt;item&gt;55&lt;/item&gt;&lt;item&gt;58&lt;/item&gt;&lt;item&gt;59&lt;/item&gt;&lt;item&gt;62&lt;/item&gt;&lt;item&gt;63&lt;/item&gt;&lt;item&gt;64&lt;/item&gt;&lt;item&gt;65&lt;/item&gt;&lt;item&gt;69&lt;/item&gt;&lt;item&gt;71&lt;/item&gt;&lt;item&gt;74&lt;/item&gt;&lt;item&gt;75&lt;/item&gt;&lt;item&gt;76&lt;/item&gt;&lt;item&gt;77&lt;/item&gt;&lt;item&gt;79&lt;/item&gt;&lt;item&gt;81&lt;/item&gt;&lt;item&gt;84&lt;/item&gt;&lt;item&gt;85&lt;/item&gt;&lt;item&gt;87&lt;/item&gt;&lt;item&gt;89&lt;/item&gt;&lt;item&gt;94&lt;/item&gt;&lt;item&gt;95&lt;/item&gt;&lt;/record-ids&gt;&lt;/item&gt;&lt;/Libraries&gt;"/>
  </w:docVars>
  <w:rsids>
    <w:rsidRoot w:val="00B13E5A"/>
    <w:rsid w:val="000019DD"/>
    <w:rsid w:val="00001F16"/>
    <w:rsid w:val="00003AD4"/>
    <w:rsid w:val="000053BC"/>
    <w:rsid w:val="00006AE6"/>
    <w:rsid w:val="000071AF"/>
    <w:rsid w:val="0001120B"/>
    <w:rsid w:val="00011305"/>
    <w:rsid w:val="00015A1A"/>
    <w:rsid w:val="00015C2F"/>
    <w:rsid w:val="00016D5B"/>
    <w:rsid w:val="00017018"/>
    <w:rsid w:val="00017616"/>
    <w:rsid w:val="00020745"/>
    <w:rsid w:val="0002351F"/>
    <w:rsid w:val="000242FB"/>
    <w:rsid w:val="000245F7"/>
    <w:rsid w:val="00026749"/>
    <w:rsid w:val="00027C52"/>
    <w:rsid w:val="00030031"/>
    <w:rsid w:val="00031BFD"/>
    <w:rsid w:val="00032379"/>
    <w:rsid w:val="00034AE0"/>
    <w:rsid w:val="0003541A"/>
    <w:rsid w:val="00041445"/>
    <w:rsid w:val="00042CED"/>
    <w:rsid w:val="00042F91"/>
    <w:rsid w:val="0004483F"/>
    <w:rsid w:val="00045BB4"/>
    <w:rsid w:val="000461A7"/>
    <w:rsid w:val="000478D8"/>
    <w:rsid w:val="00050F15"/>
    <w:rsid w:val="0005136D"/>
    <w:rsid w:val="00053B5C"/>
    <w:rsid w:val="000542D8"/>
    <w:rsid w:val="000546D9"/>
    <w:rsid w:val="000556B3"/>
    <w:rsid w:val="000567E3"/>
    <w:rsid w:val="00056CCC"/>
    <w:rsid w:val="0005794A"/>
    <w:rsid w:val="00057979"/>
    <w:rsid w:val="00061E9F"/>
    <w:rsid w:val="000644F6"/>
    <w:rsid w:val="00064B73"/>
    <w:rsid w:val="00064BEA"/>
    <w:rsid w:val="00064FBA"/>
    <w:rsid w:val="00065354"/>
    <w:rsid w:val="00065697"/>
    <w:rsid w:val="00066519"/>
    <w:rsid w:val="00067E21"/>
    <w:rsid w:val="000709FA"/>
    <w:rsid w:val="00070FCF"/>
    <w:rsid w:val="0007232D"/>
    <w:rsid w:val="00074132"/>
    <w:rsid w:val="00076B9A"/>
    <w:rsid w:val="00080839"/>
    <w:rsid w:val="000843E6"/>
    <w:rsid w:val="00086466"/>
    <w:rsid w:val="00086A99"/>
    <w:rsid w:val="00091F59"/>
    <w:rsid w:val="000937B6"/>
    <w:rsid w:val="000938AA"/>
    <w:rsid w:val="00093DB2"/>
    <w:rsid w:val="00094D1E"/>
    <w:rsid w:val="00095C4D"/>
    <w:rsid w:val="00096589"/>
    <w:rsid w:val="000A1F52"/>
    <w:rsid w:val="000A2F29"/>
    <w:rsid w:val="000A4BC4"/>
    <w:rsid w:val="000A7453"/>
    <w:rsid w:val="000B115B"/>
    <w:rsid w:val="000B14AA"/>
    <w:rsid w:val="000B1639"/>
    <w:rsid w:val="000B183A"/>
    <w:rsid w:val="000B1EA7"/>
    <w:rsid w:val="000B2881"/>
    <w:rsid w:val="000B3153"/>
    <w:rsid w:val="000B3672"/>
    <w:rsid w:val="000B3D63"/>
    <w:rsid w:val="000B5620"/>
    <w:rsid w:val="000B5650"/>
    <w:rsid w:val="000B5CB0"/>
    <w:rsid w:val="000B5CFE"/>
    <w:rsid w:val="000B61BB"/>
    <w:rsid w:val="000C23C6"/>
    <w:rsid w:val="000C2D46"/>
    <w:rsid w:val="000C5007"/>
    <w:rsid w:val="000C58DB"/>
    <w:rsid w:val="000C6772"/>
    <w:rsid w:val="000C7A7F"/>
    <w:rsid w:val="000D1EE5"/>
    <w:rsid w:val="000D33F9"/>
    <w:rsid w:val="000D44EB"/>
    <w:rsid w:val="000D5CE5"/>
    <w:rsid w:val="000D6004"/>
    <w:rsid w:val="000E0B5C"/>
    <w:rsid w:val="000E0F92"/>
    <w:rsid w:val="000E12A9"/>
    <w:rsid w:val="000E3075"/>
    <w:rsid w:val="000E5006"/>
    <w:rsid w:val="000E5B8E"/>
    <w:rsid w:val="000E5DD9"/>
    <w:rsid w:val="000E7D19"/>
    <w:rsid w:val="000F08FF"/>
    <w:rsid w:val="000F14EA"/>
    <w:rsid w:val="000F3A04"/>
    <w:rsid w:val="000F4382"/>
    <w:rsid w:val="000F590E"/>
    <w:rsid w:val="000F6ACE"/>
    <w:rsid w:val="000F711A"/>
    <w:rsid w:val="000F722E"/>
    <w:rsid w:val="000F7FAD"/>
    <w:rsid w:val="00100285"/>
    <w:rsid w:val="0010044D"/>
    <w:rsid w:val="00100505"/>
    <w:rsid w:val="001022FE"/>
    <w:rsid w:val="00102FCB"/>
    <w:rsid w:val="00103593"/>
    <w:rsid w:val="0010402B"/>
    <w:rsid w:val="00106E9A"/>
    <w:rsid w:val="0010711F"/>
    <w:rsid w:val="0011041F"/>
    <w:rsid w:val="00110DF2"/>
    <w:rsid w:val="00111F03"/>
    <w:rsid w:val="00112A03"/>
    <w:rsid w:val="00113D76"/>
    <w:rsid w:val="00115267"/>
    <w:rsid w:val="001165F2"/>
    <w:rsid w:val="001170CB"/>
    <w:rsid w:val="0012099B"/>
    <w:rsid w:val="00120F65"/>
    <w:rsid w:val="0012119C"/>
    <w:rsid w:val="00121A34"/>
    <w:rsid w:val="00121E5D"/>
    <w:rsid w:val="001220B5"/>
    <w:rsid w:val="00122237"/>
    <w:rsid w:val="00122517"/>
    <w:rsid w:val="00124C80"/>
    <w:rsid w:val="00124EBA"/>
    <w:rsid w:val="001261AD"/>
    <w:rsid w:val="001271E3"/>
    <w:rsid w:val="00132918"/>
    <w:rsid w:val="00132E20"/>
    <w:rsid w:val="0013329F"/>
    <w:rsid w:val="00134178"/>
    <w:rsid w:val="00134BC4"/>
    <w:rsid w:val="001377DF"/>
    <w:rsid w:val="00137D91"/>
    <w:rsid w:val="00141007"/>
    <w:rsid w:val="00141B94"/>
    <w:rsid w:val="001429F2"/>
    <w:rsid w:val="00145CD1"/>
    <w:rsid w:val="00146B4B"/>
    <w:rsid w:val="0015024C"/>
    <w:rsid w:val="00151065"/>
    <w:rsid w:val="00151B71"/>
    <w:rsid w:val="00155201"/>
    <w:rsid w:val="00156126"/>
    <w:rsid w:val="00156A41"/>
    <w:rsid w:val="0016047D"/>
    <w:rsid w:val="0016073B"/>
    <w:rsid w:val="001609CF"/>
    <w:rsid w:val="001626AD"/>
    <w:rsid w:val="001626E7"/>
    <w:rsid w:val="00162C06"/>
    <w:rsid w:val="00163CC0"/>
    <w:rsid w:val="001645CB"/>
    <w:rsid w:val="00164C11"/>
    <w:rsid w:val="00164C1F"/>
    <w:rsid w:val="0016586D"/>
    <w:rsid w:val="001678AC"/>
    <w:rsid w:val="00167EA1"/>
    <w:rsid w:val="00172987"/>
    <w:rsid w:val="00172E8F"/>
    <w:rsid w:val="00176575"/>
    <w:rsid w:val="00181FBF"/>
    <w:rsid w:val="00182734"/>
    <w:rsid w:val="001843CB"/>
    <w:rsid w:val="0018476E"/>
    <w:rsid w:val="00186AB9"/>
    <w:rsid w:val="00186F92"/>
    <w:rsid w:val="00187069"/>
    <w:rsid w:val="00187146"/>
    <w:rsid w:val="00187DEC"/>
    <w:rsid w:val="0019175B"/>
    <w:rsid w:val="001938B5"/>
    <w:rsid w:val="00193AFE"/>
    <w:rsid w:val="001941F8"/>
    <w:rsid w:val="00194E94"/>
    <w:rsid w:val="0019630B"/>
    <w:rsid w:val="001967C9"/>
    <w:rsid w:val="00196E10"/>
    <w:rsid w:val="00197042"/>
    <w:rsid w:val="001A0D8D"/>
    <w:rsid w:val="001A2B44"/>
    <w:rsid w:val="001A34D1"/>
    <w:rsid w:val="001A4465"/>
    <w:rsid w:val="001A6C7A"/>
    <w:rsid w:val="001B07B7"/>
    <w:rsid w:val="001B09EF"/>
    <w:rsid w:val="001B271E"/>
    <w:rsid w:val="001B5A77"/>
    <w:rsid w:val="001B5B49"/>
    <w:rsid w:val="001B6BEC"/>
    <w:rsid w:val="001C2BB9"/>
    <w:rsid w:val="001C6D44"/>
    <w:rsid w:val="001C71B8"/>
    <w:rsid w:val="001D0DCF"/>
    <w:rsid w:val="001D1857"/>
    <w:rsid w:val="001D18D9"/>
    <w:rsid w:val="001D1B62"/>
    <w:rsid w:val="001D1F73"/>
    <w:rsid w:val="001D2560"/>
    <w:rsid w:val="001D2978"/>
    <w:rsid w:val="001D3F38"/>
    <w:rsid w:val="001D4665"/>
    <w:rsid w:val="001D731E"/>
    <w:rsid w:val="001E30AF"/>
    <w:rsid w:val="001E4678"/>
    <w:rsid w:val="001E4DB9"/>
    <w:rsid w:val="001E6823"/>
    <w:rsid w:val="001E6CDC"/>
    <w:rsid w:val="001E6DC9"/>
    <w:rsid w:val="001F05AB"/>
    <w:rsid w:val="001F0DB2"/>
    <w:rsid w:val="001F1173"/>
    <w:rsid w:val="001F13C5"/>
    <w:rsid w:val="001F1D46"/>
    <w:rsid w:val="001F267C"/>
    <w:rsid w:val="001F2A0C"/>
    <w:rsid w:val="001F3713"/>
    <w:rsid w:val="001F49BA"/>
    <w:rsid w:val="001F5DF0"/>
    <w:rsid w:val="001F66CE"/>
    <w:rsid w:val="001F6ED8"/>
    <w:rsid w:val="00200402"/>
    <w:rsid w:val="002015FE"/>
    <w:rsid w:val="00202057"/>
    <w:rsid w:val="00202776"/>
    <w:rsid w:val="00205473"/>
    <w:rsid w:val="00205AC1"/>
    <w:rsid w:val="00207491"/>
    <w:rsid w:val="00207984"/>
    <w:rsid w:val="0021035C"/>
    <w:rsid w:val="002116AF"/>
    <w:rsid w:val="00213262"/>
    <w:rsid w:val="00213649"/>
    <w:rsid w:val="002159F3"/>
    <w:rsid w:val="0021621C"/>
    <w:rsid w:val="002164BE"/>
    <w:rsid w:val="0021689C"/>
    <w:rsid w:val="00216C68"/>
    <w:rsid w:val="002212CF"/>
    <w:rsid w:val="002223B9"/>
    <w:rsid w:val="0022261B"/>
    <w:rsid w:val="00222BBB"/>
    <w:rsid w:val="00222D65"/>
    <w:rsid w:val="00225A55"/>
    <w:rsid w:val="00227D24"/>
    <w:rsid w:val="00230579"/>
    <w:rsid w:val="00232ABA"/>
    <w:rsid w:val="00233272"/>
    <w:rsid w:val="00235F84"/>
    <w:rsid w:val="00236926"/>
    <w:rsid w:val="002402E5"/>
    <w:rsid w:val="00240A50"/>
    <w:rsid w:val="00240C2E"/>
    <w:rsid w:val="00242511"/>
    <w:rsid w:val="00243898"/>
    <w:rsid w:val="00243EEE"/>
    <w:rsid w:val="00243F7F"/>
    <w:rsid w:val="00245D93"/>
    <w:rsid w:val="002467A3"/>
    <w:rsid w:val="002476EB"/>
    <w:rsid w:val="00247703"/>
    <w:rsid w:val="00247D5B"/>
    <w:rsid w:val="00247E24"/>
    <w:rsid w:val="002501A6"/>
    <w:rsid w:val="002504CD"/>
    <w:rsid w:val="00251519"/>
    <w:rsid w:val="0025252E"/>
    <w:rsid w:val="00252F00"/>
    <w:rsid w:val="002536F6"/>
    <w:rsid w:val="0025646B"/>
    <w:rsid w:val="00260A59"/>
    <w:rsid w:val="00260F14"/>
    <w:rsid w:val="00262C93"/>
    <w:rsid w:val="002632EC"/>
    <w:rsid w:val="00264233"/>
    <w:rsid w:val="002650A5"/>
    <w:rsid w:val="00266231"/>
    <w:rsid w:val="00266B54"/>
    <w:rsid w:val="00271C56"/>
    <w:rsid w:val="0027337D"/>
    <w:rsid w:val="00275856"/>
    <w:rsid w:val="00285753"/>
    <w:rsid w:val="00285D90"/>
    <w:rsid w:val="00285E4A"/>
    <w:rsid w:val="00287F05"/>
    <w:rsid w:val="002908F7"/>
    <w:rsid w:val="00292197"/>
    <w:rsid w:val="00293E96"/>
    <w:rsid w:val="0029680A"/>
    <w:rsid w:val="002978C7"/>
    <w:rsid w:val="002A114F"/>
    <w:rsid w:val="002A2582"/>
    <w:rsid w:val="002A706D"/>
    <w:rsid w:val="002A73EF"/>
    <w:rsid w:val="002A7A88"/>
    <w:rsid w:val="002B4746"/>
    <w:rsid w:val="002B6233"/>
    <w:rsid w:val="002B788D"/>
    <w:rsid w:val="002C13D1"/>
    <w:rsid w:val="002C1B9E"/>
    <w:rsid w:val="002C2154"/>
    <w:rsid w:val="002C247A"/>
    <w:rsid w:val="002C2538"/>
    <w:rsid w:val="002C312E"/>
    <w:rsid w:val="002C4AF0"/>
    <w:rsid w:val="002C563F"/>
    <w:rsid w:val="002C5DDF"/>
    <w:rsid w:val="002C62DA"/>
    <w:rsid w:val="002C799B"/>
    <w:rsid w:val="002C7FE5"/>
    <w:rsid w:val="002D30F8"/>
    <w:rsid w:val="002D4DC4"/>
    <w:rsid w:val="002D51D6"/>
    <w:rsid w:val="002E0113"/>
    <w:rsid w:val="002E1287"/>
    <w:rsid w:val="002E1E1C"/>
    <w:rsid w:val="002E2457"/>
    <w:rsid w:val="002E3A59"/>
    <w:rsid w:val="002E3EC3"/>
    <w:rsid w:val="002E4297"/>
    <w:rsid w:val="002E7CF6"/>
    <w:rsid w:val="002F08E0"/>
    <w:rsid w:val="002F194F"/>
    <w:rsid w:val="002F36E2"/>
    <w:rsid w:val="002F3D17"/>
    <w:rsid w:val="002F414F"/>
    <w:rsid w:val="002F4B3C"/>
    <w:rsid w:val="002F5009"/>
    <w:rsid w:val="00301195"/>
    <w:rsid w:val="00301BFD"/>
    <w:rsid w:val="00301F28"/>
    <w:rsid w:val="00301F66"/>
    <w:rsid w:val="003049B4"/>
    <w:rsid w:val="00305704"/>
    <w:rsid w:val="00305EC2"/>
    <w:rsid w:val="003100EC"/>
    <w:rsid w:val="0031169A"/>
    <w:rsid w:val="00311994"/>
    <w:rsid w:val="003137A7"/>
    <w:rsid w:val="00316690"/>
    <w:rsid w:val="00316D02"/>
    <w:rsid w:val="00317E0B"/>
    <w:rsid w:val="00323DB4"/>
    <w:rsid w:val="00324E73"/>
    <w:rsid w:val="00325D1F"/>
    <w:rsid w:val="00326D8D"/>
    <w:rsid w:val="00327158"/>
    <w:rsid w:val="003275EE"/>
    <w:rsid w:val="00327B49"/>
    <w:rsid w:val="003302D9"/>
    <w:rsid w:val="00331225"/>
    <w:rsid w:val="00331FA2"/>
    <w:rsid w:val="00332B0D"/>
    <w:rsid w:val="00332D4E"/>
    <w:rsid w:val="0033454D"/>
    <w:rsid w:val="00335D38"/>
    <w:rsid w:val="00335F94"/>
    <w:rsid w:val="003370C7"/>
    <w:rsid w:val="00337A9E"/>
    <w:rsid w:val="003400B6"/>
    <w:rsid w:val="003403F9"/>
    <w:rsid w:val="00341836"/>
    <w:rsid w:val="00341AC2"/>
    <w:rsid w:val="003434F6"/>
    <w:rsid w:val="0034540C"/>
    <w:rsid w:val="003456AA"/>
    <w:rsid w:val="00345FCC"/>
    <w:rsid w:val="003467D3"/>
    <w:rsid w:val="00346A75"/>
    <w:rsid w:val="00346A7A"/>
    <w:rsid w:val="003509FD"/>
    <w:rsid w:val="00351FA5"/>
    <w:rsid w:val="003527F9"/>
    <w:rsid w:val="00354836"/>
    <w:rsid w:val="003552FD"/>
    <w:rsid w:val="00355F04"/>
    <w:rsid w:val="00361143"/>
    <w:rsid w:val="0036175B"/>
    <w:rsid w:val="003624B4"/>
    <w:rsid w:val="00363756"/>
    <w:rsid w:val="00364141"/>
    <w:rsid w:val="00364256"/>
    <w:rsid w:val="003643B3"/>
    <w:rsid w:val="003662F2"/>
    <w:rsid w:val="003667AA"/>
    <w:rsid w:val="00367BB6"/>
    <w:rsid w:val="00367D74"/>
    <w:rsid w:val="00370541"/>
    <w:rsid w:val="00370993"/>
    <w:rsid w:val="00370DEF"/>
    <w:rsid w:val="00372E43"/>
    <w:rsid w:val="003746F3"/>
    <w:rsid w:val="00374C1E"/>
    <w:rsid w:val="00376C5F"/>
    <w:rsid w:val="00382A9A"/>
    <w:rsid w:val="00382BDD"/>
    <w:rsid w:val="00384289"/>
    <w:rsid w:val="00384D8F"/>
    <w:rsid w:val="003879BF"/>
    <w:rsid w:val="00387D15"/>
    <w:rsid w:val="00391C10"/>
    <w:rsid w:val="00394822"/>
    <w:rsid w:val="0039523B"/>
    <w:rsid w:val="0039655D"/>
    <w:rsid w:val="003A1843"/>
    <w:rsid w:val="003A189B"/>
    <w:rsid w:val="003A4F8C"/>
    <w:rsid w:val="003A55C4"/>
    <w:rsid w:val="003A60BF"/>
    <w:rsid w:val="003A6A04"/>
    <w:rsid w:val="003B1630"/>
    <w:rsid w:val="003B1865"/>
    <w:rsid w:val="003B4D6D"/>
    <w:rsid w:val="003B5655"/>
    <w:rsid w:val="003B6D40"/>
    <w:rsid w:val="003B7893"/>
    <w:rsid w:val="003C36A3"/>
    <w:rsid w:val="003C73C7"/>
    <w:rsid w:val="003C77BF"/>
    <w:rsid w:val="003C7F7D"/>
    <w:rsid w:val="003D0424"/>
    <w:rsid w:val="003D045F"/>
    <w:rsid w:val="003D18DB"/>
    <w:rsid w:val="003D266E"/>
    <w:rsid w:val="003D3A5D"/>
    <w:rsid w:val="003D452E"/>
    <w:rsid w:val="003D551E"/>
    <w:rsid w:val="003D6085"/>
    <w:rsid w:val="003E081B"/>
    <w:rsid w:val="003E3D40"/>
    <w:rsid w:val="003E4F03"/>
    <w:rsid w:val="003E5436"/>
    <w:rsid w:val="003E6FB1"/>
    <w:rsid w:val="003E742F"/>
    <w:rsid w:val="003F0647"/>
    <w:rsid w:val="003F0721"/>
    <w:rsid w:val="003F1882"/>
    <w:rsid w:val="003F1D4B"/>
    <w:rsid w:val="003F2E52"/>
    <w:rsid w:val="003F4778"/>
    <w:rsid w:val="003F4BB3"/>
    <w:rsid w:val="00403A03"/>
    <w:rsid w:val="00404CD2"/>
    <w:rsid w:val="004050FD"/>
    <w:rsid w:val="00405649"/>
    <w:rsid w:val="00405C4C"/>
    <w:rsid w:val="00405C93"/>
    <w:rsid w:val="004066B3"/>
    <w:rsid w:val="00407708"/>
    <w:rsid w:val="00410517"/>
    <w:rsid w:val="00410E16"/>
    <w:rsid w:val="00411BA8"/>
    <w:rsid w:val="00411CAC"/>
    <w:rsid w:val="00411E25"/>
    <w:rsid w:val="004129A2"/>
    <w:rsid w:val="00413816"/>
    <w:rsid w:val="00414D1E"/>
    <w:rsid w:val="00415972"/>
    <w:rsid w:val="004222FE"/>
    <w:rsid w:val="0043089D"/>
    <w:rsid w:val="00430F56"/>
    <w:rsid w:val="004336AC"/>
    <w:rsid w:val="004339E5"/>
    <w:rsid w:val="00434CE3"/>
    <w:rsid w:val="0043656F"/>
    <w:rsid w:val="00436A52"/>
    <w:rsid w:val="00437345"/>
    <w:rsid w:val="004403F1"/>
    <w:rsid w:val="00440746"/>
    <w:rsid w:val="00441CDC"/>
    <w:rsid w:val="00442A9A"/>
    <w:rsid w:val="00443B14"/>
    <w:rsid w:val="00444125"/>
    <w:rsid w:val="0044722B"/>
    <w:rsid w:val="00447674"/>
    <w:rsid w:val="00452643"/>
    <w:rsid w:val="00452832"/>
    <w:rsid w:val="00453EE7"/>
    <w:rsid w:val="0045461D"/>
    <w:rsid w:val="0045495D"/>
    <w:rsid w:val="00456713"/>
    <w:rsid w:val="00456FC7"/>
    <w:rsid w:val="004600E7"/>
    <w:rsid w:val="00462208"/>
    <w:rsid w:val="004633E8"/>
    <w:rsid w:val="0046366E"/>
    <w:rsid w:val="00463C33"/>
    <w:rsid w:val="00465459"/>
    <w:rsid w:val="004661EB"/>
    <w:rsid w:val="00466C5B"/>
    <w:rsid w:val="00467DD5"/>
    <w:rsid w:val="00471E0C"/>
    <w:rsid w:val="00472EFF"/>
    <w:rsid w:val="0047302C"/>
    <w:rsid w:val="004737D5"/>
    <w:rsid w:val="00474B3B"/>
    <w:rsid w:val="00475B3B"/>
    <w:rsid w:val="00475D89"/>
    <w:rsid w:val="00475EE2"/>
    <w:rsid w:val="004766A7"/>
    <w:rsid w:val="00476846"/>
    <w:rsid w:val="0048230A"/>
    <w:rsid w:val="00482C67"/>
    <w:rsid w:val="00484204"/>
    <w:rsid w:val="00484406"/>
    <w:rsid w:val="00484FA0"/>
    <w:rsid w:val="00486C82"/>
    <w:rsid w:val="004903AC"/>
    <w:rsid w:val="004918F8"/>
    <w:rsid w:val="00491D81"/>
    <w:rsid w:val="00496D36"/>
    <w:rsid w:val="00497EF3"/>
    <w:rsid w:val="004A01E4"/>
    <w:rsid w:val="004A0C67"/>
    <w:rsid w:val="004A6C17"/>
    <w:rsid w:val="004A6F03"/>
    <w:rsid w:val="004A7445"/>
    <w:rsid w:val="004A7BD4"/>
    <w:rsid w:val="004B17FC"/>
    <w:rsid w:val="004B3DEE"/>
    <w:rsid w:val="004B4EB8"/>
    <w:rsid w:val="004B5806"/>
    <w:rsid w:val="004B626B"/>
    <w:rsid w:val="004C11AB"/>
    <w:rsid w:val="004C3AFC"/>
    <w:rsid w:val="004C4381"/>
    <w:rsid w:val="004C4A6F"/>
    <w:rsid w:val="004C5DCA"/>
    <w:rsid w:val="004C69BC"/>
    <w:rsid w:val="004C6C6C"/>
    <w:rsid w:val="004C6FE9"/>
    <w:rsid w:val="004C75D1"/>
    <w:rsid w:val="004D04B0"/>
    <w:rsid w:val="004D0A5D"/>
    <w:rsid w:val="004D1091"/>
    <w:rsid w:val="004D3C67"/>
    <w:rsid w:val="004D4A3E"/>
    <w:rsid w:val="004D4C00"/>
    <w:rsid w:val="004D5E75"/>
    <w:rsid w:val="004D69F2"/>
    <w:rsid w:val="004D6B33"/>
    <w:rsid w:val="004E0E64"/>
    <w:rsid w:val="004E176A"/>
    <w:rsid w:val="004E20E9"/>
    <w:rsid w:val="004E3208"/>
    <w:rsid w:val="004E324B"/>
    <w:rsid w:val="004E37D7"/>
    <w:rsid w:val="004E3937"/>
    <w:rsid w:val="004E4099"/>
    <w:rsid w:val="004E5ED6"/>
    <w:rsid w:val="004E69B8"/>
    <w:rsid w:val="004F077D"/>
    <w:rsid w:val="004F3C6D"/>
    <w:rsid w:val="004F3D62"/>
    <w:rsid w:val="004F411A"/>
    <w:rsid w:val="004F509F"/>
    <w:rsid w:val="0050000F"/>
    <w:rsid w:val="005002C4"/>
    <w:rsid w:val="00503555"/>
    <w:rsid w:val="005040EE"/>
    <w:rsid w:val="0050638B"/>
    <w:rsid w:val="00506457"/>
    <w:rsid w:val="00507FE7"/>
    <w:rsid w:val="00510A56"/>
    <w:rsid w:val="005115AA"/>
    <w:rsid w:val="00511F12"/>
    <w:rsid w:val="00513B48"/>
    <w:rsid w:val="00514776"/>
    <w:rsid w:val="005169B5"/>
    <w:rsid w:val="00520173"/>
    <w:rsid w:val="00520C15"/>
    <w:rsid w:val="00523809"/>
    <w:rsid w:val="00523EA3"/>
    <w:rsid w:val="0052408D"/>
    <w:rsid w:val="00524D16"/>
    <w:rsid w:val="005252FA"/>
    <w:rsid w:val="00525464"/>
    <w:rsid w:val="005268BD"/>
    <w:rsid w:val="0053111D"/>
    <w:rsid w:val="005314DE"/>
    <w:rsid w:val="005317D5"/>
    <w:rsid w:val="00532920"/>
    <w:rsid w:val="00532D4E"/>
    <w:rsid w:val="00536158"/>
    <w:rsid w:val="00536788"/>
    <w:rsid w:val="00536C72"/>
    <w:rsid w:val="00540416"/>
    <w:rsid w:val="00543F01"/>
    <w:rsid w:val="005444C6"/>
    <w:rsid w:val="00545FF0"/>
    <w:rsid w:val="00546371"/>
    <w:rsid w:val="00546957"/>
    <w:rsid w:val="00546C21"/>
    <w:rsid w:val="00550E19"/>
    <w:rsid w:val="00552615"/>
    <w:rsid w:val="00553C31"/>
    <w:rsid w:val="005569AA"/>
    <w:rsid w:val="005573F2"/>
    <w:rsid w:val="00557CCF"/>
    <w:rsid w:val="005642BB"/>
    <w:rsid w:val="005643B0"/>
    <w:rsid w:val="0056772A"/>
    <w:rsid w:val="00567B91"/>
    <w:rsid w:val="00572194"/>
    <w:rsid w:val="00572A7E"/>
    <w:rsid w:val="00572C76"/>
    <w:rsid w:val="00573388"/>
    <w:rsid w:val="0057442E"/>
    <w:rsid w:val="00575313"/>
    <w:rsid w:val="00575D8C"/>
    <w:rsid w:val="0057617A"/>
    <w:rsid w:val="00577753"/>
    <w:rsid w:val="005779D9"/>
    <w:rsid w:val="005804F8"/>
    <w:rsid w:val="00580643"/>
    <w:rsid w:val="00581AC2"/>
    <w:rsid w:val="005820B9"/>
    <w:rsid w:val="00584EFE"/>
    <w:rsid w:val="00587F83"/>
    <w:rsid w:val="005908C2"/>
    <w:rsid w:val="0059244B"/>
    <w:rsid w:val="005933B0"/>
    <w:rsid w:val="00593BB9"/>
    <w:rsid w:val="00595DA9"/>
    <w:rsid w:val="0059663C"/>
    <w:rsid w:val="005A23D0"/>
    <w:rsid w:val="005A66C0"/>
    <w:rsid w:val="005A780A"/>
    <w:rsid w:val="005B024B"/>
    <w:rsid w:val="005B3918"/>
    <w:rsid w:val="005B45FD"/>
    <w:rsid w:val="005B4E97"/>
    <w:rsid w:val="005B503E"/>
    <w:rsid w:val="005C056C"/>
    <w:rsid w:val="005C238F"/>
    <w:rsid w:val="005C3C9E"/>
    <w:rsid w:val="005C5B1E"/>
    <w:rsid w:val="005C6028"/>
    <w:rsid w:val="005D189B"/>
    <w:rsid w:val="005D5062"/>
    <w:rsid w:val="005D565E"/>
    <w:rsid w:val="005D6400"/>
    <w:rsid w:val="005D67B9"/>
    <w:rsid w:val="005D6836"/>
    <w:rsid w:val="005D7481"/>
    <w:rsid w:val="005D79E4"/>
    <w:rsid w:val="005D7EAB"/>
    <w:rsid w:val="005E0908"/>
    <w:rsid w:val="005E39B5"/>
    <w:rsid w:val="005E5005"/>
    <w:rsid w:val="005E74A4"/>
    <w:rsid w:val="005E7CF6"/>
    <w:rsid w:val="005F18A9"/>
    <w:rsid w:val="005F38D7"/>
    <w:rsid w:val="005F3C0A"/>
    <w:rsid w:val="005F442B"/>
    <w:rsid w:val="005F4ADA"/>
    <w:rsid w:val="005F5332"/>
    <w:rsid w:val="005F6115"/>
    <w:rsid w:val="00600FB4"/>
    <w:rsid w:val="00603C23"/>
    <w:rsid w:val="00603F69"/>
    <w:rsid w:val="00603FD0"/>
    <w:rsid w:val="0060458B"/>
    <w:rsid w:val="00606FB6"/>
    <w:rsid w:val="00610AA0"/>
    <w:rsid w:val="00612858"/>
    <w:rsid w:val="00612B82"/>
    <w:rsid w:val="00613296"/>
    <w:rsid w:val="0061330D"/>
    <w:rsid w:val="00614DE6"/>
    <w:rsid w:val="00616644"/>
    <w:rsid w:val="00617409"/>
    <w:rsid w:val="006203E3"/>
    <w:rsid w:val="0062130A"/>
    <w:rsid w:val="00621D4E"/>
    <w:rsid w:val="006243EB"/>
    <w:rsid w:val="00625881"/>
    <w:rsid w:val="006259B6"/>
    <w:rsid w:val="00625D4D"/>
    <w:rsid w:val="0062759B"/>
    <w:rsid w:val="00630C5A"/>
    <w:rsid w:val="0063134A"/>
    <w:rsid w:val="0063161C"/>
    <w:rsid w:val="0063241D"/>
    <w:rsid w:val="00635E10"/>
    <w:rsid w:val="00636622"/>
    <w:rsid w:val="006367D2"/>
    <w:rsid w:val="006412AB"/>
    <w:rsid w:val="0064143A"/>
    <w:rsid w:val="00641DB7"/>
    <w:rsid w:val="00641EE7"/>
    <w:rsid w:val="006428F7"/>
    <w:rsid w:val="00643526"/>
    <w:rsid w:val="00644A3F"/>
    <w:rsid w:val="0064701E"/>
    <w:rsid w:val="00647D36"/>
    <w:rsid w:val="00652011"/>
    <w:rsid w:val="00652F76"/>
    <w:rsid w:val="00654756"/>
    <w:rsid w:val="006552A4"/>
    <w:rsid w:val="0065539E"/>
    <w:rsid w:val="00656177"/>
    <w:rsid w:val="00656B37"/>
    <w:rsid w:val="00657096"/>
    <w:rsid w:val="00657AB2"/>
    <w:rsid w:val="00660006"/>
    <w:rsid w:val="00661177"/>
    <w:rsid w:val="00661713"/>
    <w:rsid w:val="00661F3F"/>
    <w:rsid w:val="0066237E"/>
    <w:rsid w:val="006651D1"/>
    <w:rsid w:val="0066559B"/>
    <w:rsid w:val="00666B7B"/>
    <w:rsid w:val="006705E9"/>
    <w:rsid w:val="00671FF2"/>
    <w:rsid w:val="00673A13"/>
    <w:rsid w:val="006755A7"/>
    <w:rsid w:val="00675C6B"/>
    <w:rsid w:val="006776FC"/>
    <w:rsid w:val="006849BF"/>
    <w:rsid w:val="00685577"/>
    <w:rsid w:val="00687FF4"/>
    <w:rsid w:val="00693580"/>
    <w:rsid w:val="00695B21"/>
    <w:rsid w:val="00695DB1"/>
    <w:rsid w:val="00695E8D"/>
    <w:rsid w:val="00695F76"/>
    <w:rsid w:val="00696941"/>
    <w:rsid w:val="00696E65"/>
    <w:rsid w:val="006A085F"/>
    <w:rsid w:val="006A09E3"/>
    <w:rsid w:val="006A0FB5"/>
    <w:rsid w:val="006A299B"/>
    <w:rsid w:val="006A36B5"/>
    <w:rsid w:val="006A4528"/>
    <w:rsid w:val="006A46ED"/>
    <w:rsid w:val="006A6903"/>
    <w:rsid w:val="006A7E65"/>
    <w:rsid w:val="006B1D1F"/>
    <w:rsid w:val="006B2C92"/>
    <w:rsid w:val="006B48FF"/>
    <w:rsid w:val="006B610E"/>
    <w:rsid w:val="006B61E2"/>
    <w:rsid w:val="006B64B5"/>
    <w:rsid w:val="006C073A"/>
    <w:rsid w:val="006C1F62"/>
    <w:rsid w:val="006C2BB4"/>
    <w:rsid w:val="006C4CCC"/>
    <w:rsid w:val="006C51F1"/>
    <w:rsid w:val="006C5673"/>
    <w:rsid w:val="006C750D"/>
    <w:rsid w:val="006D05FD"/>
    <w:rsid w:val="006D1E48"/>
    <w:rsid w:val="006D2B53"/>
    <w:rsid w:val="006D3F49"/>
    <w:rsid w:val="006D4A68"/>
    <w:rsid w:val="006D51EC"/>
    <w:rsid w:val="006D53B5"/>
    <w:rsid w:val="006E0B4C"/>
    <w:rsid w:val="006E0E6B"/>
    <w:rsid w:val="006E209A"/>
    <w:rsid w:val="006E3A54"/>
    <w:rsid w:val="006E3D8B"/>
    <w:rsid w:val="006E6F3A"/>
    <w:rsid w:val="006E76DF"/>
    <w:rsid w:val="006F2941"/>
    <w:rsid w:val="006F4583"/>
    <w:rsid w:val="006F470D"/>
    <w:rsid w:val="006F471F"/>
    <w:rsid w:val="006F4C8C"/>
    <w:rsid w:val="006F61F6"/>
    <w:rsid w:val="006F6426"/>
    <w:rsid w:val="006F6FD6"/>
    <w:rsid w:val="00700C6C"/>
    <w:rsid w:val="00700FB7"/>
    <w:rsid w:val="0070276F"/>
    <w:rsid w:val="00703997"/>
    <w:rsid w:val="00703A29"/>
    <w:rsid w:val="0070469F"/>
    <w:rsid w:val="00705011"/>
    <w:rsid w:val="007069CB"/>
    <w:rsid w:val="007078BD"/>
    <w:rsid w:val="00710CF5"/>
    <w:rsid w:val="00710DB2"/>
    <w:rsid w:val="007113AF"/>
    <w:rsid w:val="00711E36"/>
    <w:rsid w:val="00713E32"/>
    <w:rsid w:val="0071427E"/>
    <w:rsid w:val="00715F3A"/>
    <w:rsid w:val="00717BF8"/>
    <w:rsid w:val="007204C1"/>
    <w:rsid w:val="0072099D"/>
    <w:rsid w:val="00722583"/>
    <w:rsid w:val="00727B23"/>
    <w:rsid w:val="00733554"/>
    <w:rsid w:val="00734676"/>
    <w:rsid w:val="00735494"/>
    <w:rsid w:val="00735B98"/>
    <w:rsid w:val="00736DFE"/>
    <w:rsid w:val="00741440"/>
    <w:rsid w:val="00747985"/>
    <w:rsid w:val="00747BC6"/>
    <w:rsid w:val="007501A1"/>
    <w:rsid w:val="00750950"/>
    <w:rsid w:val="00750E58"/>
    <w:rsid w:val="00753427"/>
    <w:rsid w:val="00754186"/>
    <w:rsid w:val="00754886"/>
    <w:rsid w:val="00755CD1"/>
    <w:rsid w:val="007575E4"/>
    <w:rsid w:val="00757D34"/>
    <w:rsid w:val="0076256A"/>
    <w:rsid w:val="00762B51"/>
    <w:rsid w:val="00764086"/>
    <w:rsid w:val="007641F8"/>
    <w:rsid w:val="00764246"/>
    <w:rsid w:val="0076435A"/>
    <w:rsid w:val="007648C9"/>
    <w:rsid w:val="007649B8"/>
    <w:rsid w:val="00764B30"/>
    <w:rsid w:val="007656DC"/>
    <w:rsid w:val="00765EEE"/>
    <w:rsid w:val="00766809"/>
    <w:rsid w:val="00767E0F"/>
    <w:rsid w:val="00770A2F"/>
    <w:rsid w:val="00772F38"/>
    <w:rsid w:val="00773881"/>
    <w:rsid w:val="00773A15"/>
    <w:rsid w:val="00774533"/>
    <w:rsid w:val="00775FCD"/>
    <w:rsid w:val="00776B04"/>
    <w:rsid w:val="0078292C"/>
    <w:rsid w:val="00784CEF"/>
    <w:rsid w:val="00785CBB"/>
    <w:rsid w:val="00786935"/>
    <w:rsid w:val="00790558"/>
    <w:rsid w:val="00790D24"/>
    <w:rsid w:val="00792EAF"/>
    <w:rsid w:val="00793523"/>
    <w:rsid w:val="00796A53"/>
    <w:rsid w:val="00796B3A"/>
    <w:rsid w:val="0079789E"/>
    <w:rsid w:val="007978E6"/>
    <w:rsid w:val="007A17CE"/>
    <w:rsid w:val="007A1F65"/>
    <w:rsid w:val="007A20D9"/>
    <w:rsid w:val="007A2D70"/>
    <w:rsid w:val="007A33EE"/>
    <w:rsid w:val="007A36FE"/>
    <w:rsid w:val="007A4CB9"/>
    <w:rsid w:val="007A4CBE"/>
    <w:rsid w:val="007A4EBA"/>
    <w:rsid w:val="007A506E"/>
    <w:rsid w:val="007A57D2"/>
    <w:rsid w:val="007A6B11"/>
    <w:rsid w:val="007B02FA"/>
    <w:rsid w:val="007B0D15"/>
    <w:rsid w:val="007B1D90"/>
    <w:rsid w:val="007B2467"/>
    <w:rsid w:val="007B24DB"/>
    <w:rsid w:val="007B2644"/>
    <w:rsid w:val="007B52EF"/>
    <w:rsid w:val="007B5D55"/>
    <w:rsid w:val="007B6E2D"/>
    <w:rsid w:val="007B7EF4"/>
    <w:rsid w:val="007C1869"/>
    <w:rsid w:val="007C29DF"/>
    <w:rsid w:val="007C470D"/>
    <w:rsid w:val="007C6841"/>
    <w:rsid w:val="007C7930"/>
    <w:rsid w:val="007D0332"/>
    <w:rsid w:val="007D169D"/>
    <w:rsid w:val="007D2FFF"/>
    <w:rsid w:val="007D3787"/>
    <w:rsid w:val="007D3A48"/>
    <w:rsid w:val="007D550E"/>
    <w:rsid w:val="007D5A95"/>
    <w:rsid w:val="007D665A"/>
    <w:rsid w:val="007D6E82"/>
    <w:rsid w:val="007E1DC9"/>
    <w:rsid w:val="007E2748"/>
    <w:rsid w:val="007E2F26"/>
    <w:rsid w:val="007E46A0"/>
    <w:rsid w:val="007E497F"/>
    <w:rsid w:val="007F14E7"/>
    <w:rsid w:val="007F273F"/>
    <w:rsid w:val="007F3D80"/>
    <w:rsid w:val="007F51E8"/>
    <w:rsid w:val="007F6082"/>
    <w:rsid w:val="007F61E5"/>
    <w:rsid w:val="007F744B"/>
    <w:rsid w:val="0080075A"/>
    <w:rsid w:val="008072AB"/>
    <w:rsid w:val="008072E3"/>
    <w:rsid w:val="008109C4"/>
    <w:rsid w:val="00811947"/>
    <w:rsid w:val="00813312"/>
    <w:rsid w:val="00815BC8"/>
    <w:rsid w:val="00815C52"/>
    <w:rsid w:val="00816078"/>
    <w:rsid w:val="00816A66"/>
    <w:rsid w:val="008178DD"/>
    <w:rsid w:val="00817A3A"/>
    <w:rsid w:val="00820AA7"/>
    <w:rsid w:val="00820D24"/>
    <w:rsid w:val="00820F1F"/>
    <w:rsid w:val="008216FE"/>
    <w:rsid w:val="00822A61"/>
    <w:rsid w:val="00822BC1"/>
    <w:rsid w:val="00827712"/>
    <w:rsid w:val="00830F35"/>
    <w:rsid w:val="008310D4"/>
    <w:rsid w:val="00831143"/>
    <w:rsid w:val="00832A54"/>
    <w:rsid w:val="00832B3F"/>
    <w:rsid w:val="008332AA"/>
    <w:rsid w:val="008348F4"/>
    <w:rsid w:val="00834E89"/>
    <w:rsid w:val="00835081"/>
    <w:rsid w:val="00835DB6"/>
    <w:rsid w:val="00840888"/>
    <w:rsid w:val="00840FC8"/>
    <w:rsid w:val="0084139C"/>
    <w:rsid w:val="00841837"/>
    <w:rsid w:val="00843591"/>
    <w:rsid w:val="00844D50"/>
    <w:rsid w:val="00845941"/>
    <w:rsid w:val="00845BE6"/>
    <w:rsid w:val="00846ECE"/>
    <w:rsid w:val="00847D4F"/>
    <w:rsid w:val="00850DAE"/>
    <w:rsid w:val="0085405A"/>
    <w:rsid w:val="00856903"/>
    <w:rsid w:val="00857DB6"/>
    <w:rsid w:val="0086010F"/>
    <w:rsid w:val="00860E66"/>
    <w:rsid w:val="00861024"/>
    <w:rsid w:val="00862B04"/>
    <w:rsid w:val="00864743"/>
    <w:rsid w:val="00865A60"/>
    <w:rsid w:val="00866701"/>
    <w:rsid w:val="0086690A"/>
    <w:rsid w:val="00867560"/>
    <w:rsid w:val="00867988"/>
    <w:rsid w:val="00867BE5"/>
    <w:rsid w:val="00870D1E"/>
    <w:rsid w:val="00873304"/>
    <w:rsid w:val="00874CD7"/>
    <w:rsid w:val="00875A6A"/>
    <w:rsid w:val="008776BF"/>
    <w:rsid w:val="00880571"/>
    <w:rsid w:val="008832FB"/>
    <w:rsid w:val="00884D7A"/>
    <w:rsid w:val="008871AC"/>
    <w:rsid w:val="00890E85"/>
    <w:rsid w:val="00890F29"/>
    <w:rsid w:val="00890F40"/>
    <w:rsid w:val="00894480"/>
    <w:rsid w:val="00894494"/>
    <w:rsid w:val="00895408"/>
    <w:rsid w:val="008A2BB4"/>
    <w:rsid w:val="008A4903"/>
    <w:rsid w:val="008A4DF7"/>
    <w:rsid w:val="008A5F8E"/>
    <w:rsid w:val="008A607F"/>
    <w:rsid w:val="008B1DCB"/>
    <w:rsid w:val="008B25EA"/>
    <w:rsid w:val="008B3B94"/>
    <w:rsid w:val="008B4CD6"/>
    <w:rsid w:val="008B507B"/>
    <w:rsid w:val="008B5DEA"/>
    <w:rsid w:val="008B62F9"/>
    <w:rsid w:val="008B6439"/>
    <w:rsid w:val="008B6709"/>
    <w:rsid w:val="008B72AD"/>
    <w:rsid w:val="008C0594"/>
    <w:rsid w:val="008C06B5"/>
    <w:rsid w:val="008C13F0"/>
    <w:rsid w:val="008C156F"/>
    <w:rsid w:val="008C71DB"/>
    <w:rsid w:val="008D1DBF"/>
    <w:rsid w:val="008D1FF3"/>
    <w:rsid w:val="008D38BA"/>
    <w:rsid w:val="008D498B"/>
    <w:rsid w:val="008D4BD9"/>
    <w:rsid w:val="008D53BD"/>
    <w:rsid w:val="008D6B0A"/>
    <w:rsid w:val="008D7593"/>
    <w:rsid w:val="008D76DF"/>
    <w:rsid w:val="008E2703"/>
    <w:rsid w:val="008E5912"/>
    <w:rsid w:val="008E63E1"/>
    <w:rsid w:val="008E6C43"/>
    <w:rsid w:val="008E7C96"/>
    <w:rsid w:val="008F04C3"/>
    <w:rsid w:val="008F097B"/>
    <w:rsid w:val="008F185B"/>
    <w:rsid w:val="008F5ED7"/>
    <w:rsid w:val="008F7027"/>
    <w:rsid w:val="00900682"/>
    <w:rsid w:val="00900C3D"/>
    <w:rsid w:val="00900E75"/>
    <w:rsid w:val="009017E2"/>
    <w:rsid w:val="00903726"/>
    <w:rsid w:val="00903B0E"/>
    <w:rsid w:val="009040D2"/>
    <w:rsid w:val="00906A90"/>
    <w:rsid w:val="009071A1"/>
    <w:rsid w:val="009075C4"/>
    <w:rsid w:val="0091018B"/>
    <w:rsid w:val="00911802"/>
    <w:rsid w:val="0091285A"/>
    <w:rsid w:val="00913B76"/>
    <w:rsid w:val="00913E12"/>
    <w:rsid w:val="0091458F"/>
    <w:rsid w:val="00915E21"/>
    <w:rsid w:val="00916051"/>
    <w:rsid w:val="0091680D"/>
    <w:rsid w:val="00916E66"/>
    <w:rsid w:val="009174C9"/>
    <w:rsid w:val="009176B6"/>
    <w:rsid w:val="0092022B"/>
    <w:rsid w:val="00921034"/>
    <w:rsid w:val="009212F0"/>
    <w:rsid w:val="00921FDD"/>
    <w:rsid w:val="00923CFC"/>
    <w:rsid w:val="009257A3"/>
    <w:rsid w:val="00925C98"/>
    <w:rsid w:val="00925D24"/>
    <w:rsid w:val="00926E79"/>
    <w:rsid w:val="00926F5C"/>
    <w:rsid w:val="0092764B"/>
    <w:rsid w:val="009325E3"/>
    <w:rsid w:val="0093268D"/>
    <w:rsid w:val="00932A84"/>
    <w:rsid w:val="009341C5"/>
    <w:rsid w:val="009345D6"/>
    <w:rsid w:val="00934715"/>
    <w:rsid w:val="00934D37"/>
    <w:rsid w:val="009367EE"/>
    <w:rsid w:val="009426EA"/>
    <w:rsid w:val="00944EA6"/>
    <w:rsid w:val="00944FD3"/>
    <w:rsid w:val="00945AB1"/>
    <w:rsid w:val="00945DAA"/>
    <w:rsid w:val="009470E5"/>
    <w:rsid w:val="00947872"/>
    <w:rsid w:val="00947DFE"/>
    <w:rsid w:val="009503E9"/>
    <w:rsid w:val="00952CD7"/>
    <w:rsid w:val="00952E5E"/>
    <w:rsid w:val="009536A5"/>
    <w:rsid w:val="0095386B"/>
    <w:rsid w:val="0095416C"/>
    <w:rsid w:val="00956C05"/>
    <w:rsid w:val="00956D99"/>
    <w:rsid w:val="00957909"/>
    <w:rsid w:val="00957C61"/>
    <w:rsid w:val="00960BE1"/>
    <w:rsid w:val="00961A5C"/>
    <w:rsid w:val="00962F52"/>
    <w:rsid w:val="00964B4E"/>
    <w:rsid w:val="00966101"/>
    <w:rsid w:val="009667F7"/>
    <w:rsid w:val="00966CCE"/>
    <w:rsid w:val="0096784E"/>
    <w:rsid w:val="00972E0F"/>
    <w:rsid w:val="009732EC"/>
    <w:rsid w:val="00975A0D"/>
    <w:rsid w:val="00975CD9"/>
    <w:rsid w:val="00977E04"/>
    <w:rsid w:val="00980CE9"/>
    <w:rsid w:val="00981D61"/>
    <w:rsid w:val="00982E41"/>
    <w:rsid w:val="00982FAD"/>
    <w:rsid w:val="00983524"/>
    <w:rsid w:val="00983789"/>
    <w:rsid w:val="0098438A"/>
    <w:rsid w:val="00984A2E"/>
    <w:rsid w:val="00987285"/>
    <w:rsid w:val="009873ED"/>
    <w:rsid w:val="009903EF"/>
    <w:rsid w:val="00991894"/>
    <w:rsid w:val="009929DB"/>
    <w:rsid w:val="00993EF2"/>
    <w:rsid w:val="0099513D"/>
    <w:rsid w:val="009954D1"/>
    <w:rsid w:val="00995D1A"/>
    <w:rsid w:val="009A22AA"/>
    <w:rsid w:val="009A28C4"/>
    <w:rsid w:val="009A3171"/>
    <w:rsid w:val="009A35AD"/>
    <w:rsid w:val="009A57B6"/>
    <w:rsid w:val="009A5C89"/>
    <w:rsid w:val="009A6137"/>
    <w:rsid w:val="009A69ED"/>
    <w:rsid w:val="009A6C7E"/>
    <w:rsid w:val="009A7794"/>
    <w:rsid w:val="009B02AC"/>
    <w:rsid w:val="009B1381"/>
    <w:rsid w:val="009B2EB5"/>
    <w:rsid w:val="009B3F1B"/>
    <w:rsid w:val="009B4F52"/>
    <w:rsid w:val="009B4F53"/>
    <w:rsid w:val="009B6660"/>
    <w:rsid w:val="009B6B8F"/>
    <w:rsid w:val="009B7412"/>
    <w:rsid w:val="009B7A8A"/>
    <w:rsid w:val="009B7CAA"/>
    <w:rsid w:val="009C2969"/>
    <w:rsid w:val="009C3229"/>
    <w:rsid w:val="009C3FA6"/>
    <w:rsid w:val="009C47BB"/>
    <w:rsid w:val="009C5135"/>
    <w:rsid w:val="009C5BF0"/>
    <w:rsid w:val="009C5C90"/>
    <w:rsid w:val="009C640B"/>
    <w:rsid w:val="009C656C"/>
    <w:rsid w:val="009C7260"/>
    <w:rsid w:val="009D15D8"/>
    <w:rsid w:val="009D1C8E"/>
    <w:rsid w:val="009D33B7"/>
    <w:rsid w:val="009D3A9C"/>
    <w:rsid w:val="009D4008"/>
    <w:rsid w:val="009D4892"/>
    <w:rsid w:val="009D563C"/>
    <w:rsid w:val="009D5A56"/>
    <w:rsid w:val="009D61F2"/>
    <w:rsid w:val="009D781B"/>
    <w:rsid w:val="009E1061"/>
    <w:rsid w:val="009E133F"/>
    <w:rsid w:val="009E32A0"/>
    <w:rsid w:val="009E3418"/>
    <w:rsid w:val="009E4CF0"/>
    <w:rsid w:val="009E5587"/>
    <w:rsid w:val="009E581D"/>
    <w:rsid w:val="009E5857"/>
    <w:rsid w:val="009F2F11"/>
    <w:rsid w:val="009F4832"/>
    <w:rsid w:val="009F570A"/>
    <w:rsid w:val="009F69D6"/>
    <w:rsid w:val="009F73B4"/>
    <w:rsid w:val="009F7773"/>
    <w:rsid w:val="00A0243B"/>
    <w:rsid w:val="00A024B3"/>
    <w:rsid w:val="00A0272C"/>
    <w:rsid w:val="00A048CC"/>
    <w:rsid w:val="00A06D2D"/>
    <w:rsid w:val="00A06F69"/>
    <w:rsid w:val="00A077DF"/>
    <w:rsid w:val="00A079FA"/>
    <w:rsid w:val="00A10333"/>
    <w:rsid w:val="00A10609"/>
    <w:rsid w:val="00A10C23"/>
    <w:rsid w:val="00A11165"/>
    <w:rsid w:val="00A12A5E"/>
    <w:rsid w:val="00A13771"/>
    <w:rsid w:val="00A13799"/>
    <w:rsid w:val="00A13B2D"/>
    <w:rsid w:val="00A13DAE"/>
    <w:rsid w:val="00A15C57"/>
    <w:rsid w:val="00A169E6"/>
    <w:rsid w:val="00A17994"/>
    <w:rsid w:val="00A208AB"/>
    <w:rsid w:val="00A21A92"/>
    <w:rsid w:val="00A21EBC"/>
    <w:rsid w:val="00A225EC"/>
    <w:rsid w:val="00A23610"/>
    <w:rsid w:val="00A24A29"/>
    <w:rsid w:val="00A24F90"/>
    <w:rsid w:val="00A252E8"/>
    <w:rsid w:val="00A25F2B"/>
    <w:rsid w:val="00A2765C"/>
    <w:rsid w:val="00A334E1"/>
    <w:rsid w:val="00A33AD3"/>
    <w:rsid w:val="00A35286"/>
    <w:rsid w:val="00A35B97"/>
    <w:rsid w:val="00A363F6"/>
    <w:rsid w:val="00A36A48"/>
    <w:rsid w:val="00A37516"/>
    <w:rsid w:val="00A378B9"/>
    <w:rsid w:val="00A4004C"/>
    <w:rsid w:val="00A407CC"/>
    <w:rsid w:val="00A409C1"/>
    <w:rsid w:val="00A40EE9"/>
    <w:rsid w:val="00A417FB"/>
    <w:rsid w:val="00A42B4E"/>
    <w:rsid w:val="00A42C60"/>
    <w:rsid w:val="00A43A36"/>
    <w:rsid w:val="00A45A3D"/>
    <w:rsid w:val="00A466ED"/>
    <w:rsid w:val="00A46D92"/>
    <w:rsid w:val="00A50493"/>
    <w:rsid w:val="00A51112"/>
    <w:rsid w:val="00A5139D"/>
    <w:rsid w:val="00A5154E"/>
    <w:rsid w:val="00A51D94"/>
    <w:rsid w:val="00A52D80"/>
    <w:rsid w:val="00A530CF"/>
    <w:rsid w:val="00A53772"/>
    <w:rsid w:val="00A542C7"/>
    <w:rsid w:val="00A54D2B"/>
    <w:rsid w:val="00A560F9"/>
    <w:rsid w:val="00A605CE"/>
    <w:rsid w:val="00A60E9C"/>
    <w:rsid w:val="00A62311"/>
    <w:rsid w:val="00A64A2B"/>
    <w:rsid w:val="00A6717A"/>
    <w:rsid w:val="00A67AB9"/>
    <w:rsid w:val="00A70390"/>
    <w:rsid w:val="00A714D5"/>
    <w:rsid w:val="00A72F3F"/>
    <w:rsid w:val="00A73D79"/>
    <w:rsid w:val="00A74C7C"/>
    <w:rsid w:val="00A75526"/>
    <w:rsid w:val="00A75993"/>
    <w:rsid w:val="00A80A1D"/>
    <w:rsid w:val="00A819FF"/>
    <w:rsid w:val="00A824A5"/>
    <w:rsid w:val="00A82EC8"/>
    <w:rsid w:val="00A83758"/>
    <w:rsid w:val="00A855C6"/>
    <w:rsid w:val="00A878A4"/>
    <w:rsid w:val="00A9041F"/>
    <w:rsid w:val="00A90917"/>
    <w:rsid w:val="00A91062"/>
    <w:rsid w:val="00A95195"/>
    <w:rsid w:val="00A96048"/>
    <w:rsid w:val="00A962A6"/>
    <w:rsid w:val="00AA043C"/>
    <w:rsid w:val="00AA100B"/>
    <w:rsid w:val="00AA59EA"/>
    <w:rsid w:val="00AA767B"/>
    <w:rsid w:val="00AA789D"/>
    <w:rsid w:val="00AB0DA0"/>
    <w:rsid w:val="00AB5AC3"/>
    <w:rsid w:val="00AB6134"/>
    <w:rsid w:val="00AB7CF7"/>
    <w:rsid w:val="00AC010B"/>
    <w:rsid w:val="00AC20E3"/>
    <w:rsid w:val="00AC33D0"/>
    <w:rsid w:val="00AC3D7F"/>
    <w:rsid w:val="00AC663B"/>
    <w:rsid w:val="00AC7157"/>
    <w:rsid w:val="00AC71F2"/>
    <w:rsid w:val="00AD2CAF"/>
    <w:rsid w:val="00AD3346"/>
    <w:rsid w:val="00AD348A"/>
    <w:rsid w:val="00AD4FFF"/>
    <w:rsid w:val="00AD554F"/>
    <w:rsid w:val="00AD68DB"/>
    <w:rsid w:val="00AE0A06"/>
    <w:rsid w:val="00AE26E1"/>
    <w:rsid w:val="00AE2E30"/>
    <w:rsid w:val="00AE6A61"/>
    <w:rsid w:val="00AE6C59"/>
    <w:rsid w:val="00AF052C"/>
    <w:rsid w:val="00AF0F88"/>
    <w:rsid w:val="00AF2A06"/>
    <w:rsid w:val="00AF309D"/>
    <w:rsid w:val="00AF447D"/>
    <w:rsid w:val="00AF46FB"/>
    <w:rsid w:val="00AF5CE7"/>
    <w:rsid w:val="00AF6EF7"/>
    <w:rsid w:val="00B008CC"/>
    <w:rsid w:val="00B014D6"/>
    <w:rsid w:val="00B019AC"/>
    <w:rsid w:val="00B01D3C"/>
    <w:rsid w:val="00B01FC4"/>
    <w:rsid w:val="00B029F2"/>
    <w:rsid w:val="00B054CF"/>
    <w:rsid w:val="00B057A1"/>
    <w:rsid w:val="00B0629C"/>
    <w:rsid w:val="00B06BDF"/>
    <w:rsid w:val="00B112D8"/>
    <w:rsid w:val="00B11762"/>
    <w:rsid w:val="00B11776"/>
    <w:rsid w:val="00B13E5A"/>
    <w:rsid w:val="00B17401"/>
    <w:rsid w:val="00B17906"/>
    <w:rsid w:val="00B17C1E"/>
    <w:rsid w:val="00B21277"/>
    <w:rsid w:val="00B2211B"/>
    <w:rsid w:val="00B236DE"/>
    <w:rsid w:val="00B248D4"/>
    <w:rsid w:val="00B30AFA"/>
    <w:rsid w:val="00B31150"/>
    <w:rsid w:val="00B35216"/>
    <w:rsid w:val="00B36AEF"/>
    <w:rsid w:val="00B37282"/>
    <w:rsid w:val="00B40065"/>
    <w:rsid w:val="00B4082C"/>
    <w:rsid w:val="00B43754"/>
    <w:rsid w:val="00B44026"/>
    <w:rsid w:val="00B45C27"/>
    <w:rsid w:val="00B4617F"/>
    <w:rsid w:val="00B4720B"/>
    <w:rsid w:val="00B5010D"/>
    <w:rsid w:val="00B50936"/>
    <w:rsid w:val="00B51420"/>
    <w:rsid w:val="00B517CB"/>
    <w:rsid w:val="00B517EC"/>
    <w:rsid w:val="00B525E2"/>
    <w:rsid w:val="00B52693"/>
    <w:rsid w:val="00B532C4"/>
    <w:rsid w:val="00B53378"/>
    <w:rsid w:val="00B54740"/>
    <w:rsid w:val="00B551F3"/>
    <w:rsid w:val="00B56AED"/>
    <w:rsid w:val="00B56C99"/>
    <w:rsid w:val="00B57B38"/>
    <w:rsid w:val="00B6000D"/>
    <w:rsid w:val="00B609D3"/>
    <w:rsid w:val="00B60BA6"/>
    <w:rsid w:val="00B63316"/>
    <w:rsid w:val="00B6357E"/>
    <w:rsid w:val="00B65D51"/>
    <w:rsid w:val="00B66059"/>
    <w:rsid w:val="00B667D3"/>
    <w:rsid w:val="00B667F1"/>
    <w:rsid w:val="00B6684E"/>
    <w:rsid w:val="00B672C3"/>
    <w:rsid w:val="00B679E8"/>
    <w:rsid w:val="00B702BF"/>
    <w:rsid w:val="00B70FC4"/>
    <w:rsid w:val="00B71039"/>
    <w:rsid w:val="00B71C9F"/>
    <w:rsid w:val="00B71D0D"/>
    <w:rsid w:val="00B7218E"/>
    <w:rsid w:val="00B727A6"/>
    <w:rsid w:val="00B72F3C"/>
    <w:rsid w:val="00B7312E"/>
    <w:rsid w:val="00B73222"/>
    <w:rsid w:val="00B7396C"/>
    <w:rsid w:val="00B73E99"/>
    <w:rsid w:val="00B73EAB"/>
    <w:rsid w:val="00B74B38"/>
    <w:rsid w:val="00B75595"/>
    <w:rsid w:val="00B77C84"/>
    <w:rsid w:val="00B80CF7"/>
    <w:rsid w:val="00B811F9"/>
    <w:rsid w:val="00B845FD"/>
    <w:rsid w:val="00B86718"/>
    <w:rsid w:val="00B931FC"/>
    <w:rsid w:val="00B9371B"/>
    <w:rsid w:val="00B96972"/>
    <w:rsid w:val="00BA1373"/>
    <w:rsid w:val="00BA156C"/>
    <w:rsid w:val="00BA1A42"/>
    <w:rsid w:val="00BA3419"/>
    <w:rsid w:val="00BA3E65"/>
    <w:rsid w:val="00BA50C8"/>
    <w:rsid w:val="00BA5AC9"/>
    <w:rsid w:val="00BA719F"/>
    <w:rsid w:val="00BB0112"/>
    <w:rsid w:val="00BB5D92"/>
    <w:rsid w:val="00BB658F"/>
    <w:rsid w:val="00BB7DE8"/>
    <w:rsid w:val="00BC093D"/>
    <w:rsid w:val="00BC146C"/>
    <w:rsid w:val="00BC1BC2"/>
    <w:rsid w:val="00BC3FF6"/>
    <w:rsid w:val="00BC4227"/>
    <w:rsid w:val="00BC472E"/>
    <w:rsid w:val="00BC4CDE"/>
    <w:rsid w:val="00BC56C2"/>
    <w:rsid w:val="00BC5E51"/>
    <w:rsid w:val="00BC6DD4"/>
    <w:rsid w:val="00BC7373"/>
    <w:rsid w:val="00BC741B"/>
    <w:rsid w:val="00BD075D"/>
    <w:rsid w:val="00BD0FFB"/>
    <w:rsid w:val="00BD2D16"/>
    <w:rsid w:val="00BD2E44"/>
    <w:rsid w:val="00BD3F9C"/>
    <w:rsid w:val="00BD44B0"/>
    <w:rsid w:val="00BD6BA4"/>
    <w:rsid w:val="00BD6CFF"/>
    <w:rsid w:val="00BD7C1B"/>
    <w:rsid w:val="00BD7ED8"/>
    <w:rsid w:val="00BE0AD3"/>
    <w:rsid w:val="00BE2989"/>
    <w:rsid w:val="00BE510E"/>
    <w:rsid w:val="00BE5966"/>
    <w:rsid w:val="00BE5E5C"/>
    <w:rsid w:val="00BE67BB"/>
    <w:rsid w:val="00BF02AC"/>
    <w:rsid w:val="00BF110C"/>
    <w:rsid w:val="00BF321C"/>
    <w:rsid w:val="00BF33D2"/>
    <w:rsid w:val="00BF3899"/>
    <w:rsid w:val="00BF5FB8"/>
    <w:rsid w:val="00C0063F"/>
    <w:rsid w:val="00C00DF1"/>
    <w:rsid w:val="00C01453"/>
    <w:rsid w:val="00C01549"/>
    <w:rsid w:val="00C02063"/>
    <w:rsid w:val="00C02EEA"/>
    <w:rsid w:val="00C02F21"/>
    <w:rsid w:val="00C04466"/>
    <w:rsid w:val="00C0490C"/>
    <w:rsid w:val="00C04B65"/>
    <w:rsid w:val="00C07244"/>
    <w:rsid w:val="00C07A1B"/>
    <w:rsid w:val="00C127B8"/>
    <w:rsid w:val="00C14E23"/>
    <w:rsid w:val="00C15FE3"/>
    <w:rsid w:val="00C16AAB"/>
    <w:rsid w:val="00C16C8E"/>
    <w:rsid w:val="00C1765E"/>
    <w:rsid w:val="00C176DB"/>
    <w:rsid w:val="00C22EE8"/>
    <w:rsid w:val="00C22F3E"/>
    <w:rsid w:val="00C232C1"/>
    <w:rsid w:val="00C2396F"/>
    <w:rsid w:val="00C25327"/>
    <w:rsid w:val="00C258EA"/>
    <w:rsid w:val="00C26BBD"/>
    <w:rsid w:val="00C3112A"/>
    <w:rsid w:val="00C31163"/>
    <w:rsid w:val="00C3182C"/>
    <w:rsid w:val="00C31999"/>
    <w:rsid w:val="00C40B79"/>
    <w:rsid w:val="00C412A9"/>
    <w:rsid w:val="00C4502A"/>
    <w:rsid w:val="00C4635A"/>
    <w:rsid w:val="00C4789C"/>
    <w:rsid w:val="00C478C6"/>
    <w:rsid w:val="00C47C17"/>
    <w:rsid w:val="00C50EF3"/>
    <w:rsid w:val="00C53066"/>
    <w:rsid w:val="00C533E1"/>
    <w:rsid w:val="00C54776"/>
    <w:rsid w:val="00C54BA6"/>
    <w:rsid w:val="00C54BD6"/>
    <w:rsid w:val="00C5606E"/>
    <w:rsid w:val="00C57B53"/>
    <w:rsid w:val="00C60D43"/>
    <w:rsid w:val="00C6173A"/>
    <w:rsid w:val="00C61E9D"/>
    <w:rsid w:val="00C642F3"/>
    <w:rsid w:val="00C656E7"/>
    <w:rsid w:val="00C66B24"/>
    <w:rsid w:val="00C67A82"/>
    <w:rsid w:val="00C72D93"/>
    <w:rsid w:val="00C72EEF"/>
    <w:rsid w:val="00C72F90"/>
    <w:rsid w:val="00C76509"/>
    <w:rsid w:val="00C7732F"/>
    <w:rsid w:val="00C77B7E"/>
    <w:rsid w:val="00C81712"/>
    <w:rsid w:val="00C81FFD"/>
    <w:rsid w:val="00C82F84"/>
    <w:rsid w:val="00C83175"/>
    <w:rsid w:val="00C83640"/>
    <w:rsid w:val="00C8527B"/>
    <w:rsid w:val="00C8746B"/>
    <w:rsid w:val="00C90D97"/>
    <w:rsid w:val="00C92D01"/>
    <w:rsid w:val="00C9535B"/>
    <w:rsid w:val="00C95494"/>
    <w:rsid w:val="00C9770A"/>
    <w:rsid w:val="00C97880"/>
    <w:rsid w:val="00CA093A"/>
    <w:rsid w:val="00CA2724"/>
    <w:rsid w:val="00CA3079"/>
    <w:rsid w:val="00CA3803"/>
    <w:rsid w:val="00CA674E"/>
    <w:rsid w:val="00CA6C21"/>
    <w:rsid w:val="00CB1B6E"/>
    <w:rsid w:val="00CB2D87"/>
    <w:rsid w:val="00CB339E"/>
    <w:rsid w:val="00CB3524"/>
    <w:rsid w:val="00CB5848"/>
    <w:rsid w:val="00CB5C34"/>
    <w:rsid w:val="00CB674C"/>
    <w:rsid w:val="00CB6E3F"/>
    <w:rsid w:val="00CB6FAC"/>
    <w:rsid w:val="00CC00B3"/>
    <w:rsid w:val="00CC0BFD"/>
    <w:rsid w:val="00CC140B"/>
    <w:rsid w:val="00CC162C"/>
    <w:rsid w:val="00CC18EF"/>
    <w:rsid w:val="00CC24DF"/>
    <w:rsid w:val="00CC2949"/>
    <w:rsid w:val="00CC5F52"/>
    <w:rsid w:val="00CD0982"/>
    <w:rsid w:val="00CD0A9D"/>
    <w:rsid w:val="00CD1213"/>
    <w:rsid w:val="00CD5524"/>
    <w:rsid w:val="00CD61B7"/>
    <w:rsid w:val="00CD6E23"/>
    <w:rsid w:val="00CD7A51"/>
    <w:rsid w:val="00CD7D62"/>
    <w:rsid w:val="00CE0894"/>
    <w:rsid w:val="00CE1022"/>
    <w:rsid w:val="00CE10C4"/>
    <w:rsid w:val="00CE3BE2"/>
    <w:rsid w:val="00CE568A"/>
    <w:rsid w:val="00CE6544"/>
    <w:rsid w:val="00CF462A"/>
    <w:rsid w:val="00CF5B73"/>
    <w:rsid w:val="00CF70E7"/>
    <w:rsid w:val="00CF7D9E"/>
    <w:rsid w:val="00D010E7"/>
    <w:rsid w:val="00D060AC"/>
    <w:rsid w:val="00D07185"/>
    <w:rsid w:val="00D1057E"/>
    <w:rsid w:val="00D115F2"/>
    <w:rsid w:val="00D11BCD"/>
    <w:rsid w:val="00D11DBF"/>
    <w:rsid w:val="00D14137"/>
    <w:rsid w:val="00D15695"/>
    <w:rsid w:val="00D17A1B"/>
    <w:rsid w:val="00D21C2B"/>
    <w:rsid w:val="00D22BE8"/>
    <w:rsid w:val="00D23A46"/>
    <w:rsid w:val="00D247AB"/>
    <w:rsid w:val="00D256D2"/>
    <w:rsid w:val="00D276D2"/>
    <w:rsid w:val="00D279D4"/>
    <w:rsid w:val="00D27FC4"/>
    <w:rsid w:val="00D3076E"/>
    <w:rsid w:val="00D31127"/>
    <w:rsid w:val="00D333C8"/>
    <w:rsid w:val="00D3369A"/>
    <w:rsid w:val="00D33BA5"/>
    <w:rsid w:val="00D34B94"/>
    <w:rsid w:val="00D35B8F"/>
    <w:rsid w:val="00D35FC8"/>
    <w:rsid w:val="00D3617E"/>
    <w:rsid w:val="00D36A61"/>
    <w:rsid w:val="00D42D43"/>
    <w:rsid w:val="00D437A2"/>
    <w:rsid w:val="00D43900"/>
    <w:rsid w:val="00D43CA9"/>
    <w:rsid w:val="00D4613E"/>
    <w:rsid w:val="00D47E60"/>
    <w:rsid w:val="00D50479"/>
    <w:rsid w:val="00D50E12"/>
    <w:rsid w:val="00D522AB"/>
    <w:rsid w:val="00D523D9"/>
    <w:rsid w:val="00D52844"/>
    <w:rsid w:val="00D550D6"/>
    <w:rsid w:val="00D55727"/>
    <w:rsid w:val="00D558BF"/>
    <w:rsid w:val="00D55DB5"/>
    <w:rsid w:val="00D60E55"/>
    <w:rsid w:val="00D615B6"/>
    <w:rsid w:val="00D61B8D"/>
    <w:rsid w:val="00D61E9E"/>
    <w:rsid w:val="00D61F53"/>
    <w:rsid w:val="00D62558"/>
    <w:rsid w:val="00D628FA"/>
    <w:rsid w:val="00D636C2"/>
    <w:rsid w:val="00D644F4"/>
    <w:rsid w:val="00D6472A"/>
    <w:rsid w:val="00D64DDF"/>
    <w:rsid w:val="00D650DB"/>
    <w:rsid w:val="00D66204"/>
    <w:rsid w:val="00D6775F"/>
    <w:rsid w:val="00D67818"/>
    <w:rsid w:val="00D7099F"/>
    <w:rsid w:val="00D81F6B"/>
    <w:rsid w:val="00D841E8"/>
    <w:rsid w:val="00D84CF0"/>
    <w:rsid w:val="00D8564F"/>
    <w:rsid w:val="00D86D38"/>
    <w:rsid w:val="00D91233"/>
    <w:rsid w:val="00D9180D"/>
    <w:rsid w:val="00D918B0"/>
    <w:rsid w:val="00D91F66"/>
    <w:rsid w:val="00D92469"/>
    <w:rsid w:val="00D93532"/>
    <w:rsid w:val="00DA1CC6"/>
    <w:rsid w:val="00DA205F"/>
    <w:rsid w:val="00DA2F53"/>
    <w:rsid w:val="00DA40E2"/>
    <w:rsid w:val="00DA63C2"/>
    <w:rsid w:val="00DA72D6"/>
    <w:rsid w:val="00DA7879"/>
    <w:rsid w:val="00DB2A01"/>
    <w:rsid w:val="00DB3335"/>
    <w:rsid w:val="00DB4A23"/>
    <w:rsid w:val="00DB5C2E"/>
    <w:rsid w:val="00DC076F"/>
    <w:rsid w:val="00DC0FBC"/>
    <w:rsid w:val="00DC1487"/>
    <w:rsid w:val="00DC187D"/>
    <w:rsid w:val="00DC555F"/>
    <w:rsid w:val="00DC671A"/>
    <w:rsid w:val="00DC6A2F"/>
    <w:rsid w:val="00DC7A8F"/>
    <w:rsid w:val="00DD2000"/>
    <w:rsid w:val="00DD20E6"/>
    <w:rsid w:val="00DD25B7"/>
    <w:rsid w:val="00DD4750"/>
    <w:rsid w:val="00DD66B3"/>
    <w:rsid w:val="00DD682D"/>
    <w:rsid w:val="00DD7C11"/>
    <w:rsid w:val="00DE08FC"/>
    <w:rsid w:val="00DE0F15"/>
    <w:rsid w:val="00DE13C4"/>
    <w:rsid w:val="00DE1C0B"/>
    <w:rsid w:val="00DE227D"/>
    <w:rsid w:val="00DE3163"/>
    <w:rsid w:val="00DE43B1"/>
    <w:rsid w:val="00DE617F"/>
    <w:rsid w:val="00DF1C0A"/>
    <w:rsid w:val="00DF2999"/>
    <w:rsid w:val="00DF66D6"/>
    <w:rsid w:val="00DF678E"/>
    <w:rsid w:val="00DF69DD"/>
    <w:rsid w:val="00DF78AF"/>
    <w:rsid w:val="00DF7FF4"/>
    <w:rsid w:val="00E01B05"/>
    <w:rsid w:val="00E03BD5"/>
    <w:rsid w:val="00E06ACD"/>
    <w:rsid w:val="00E11D5C"/>
    <w:rsid w:val="00E14C2B"/>
    <w:rsid w:val="00E14D1F"/>
    <w:rsid w:val="00E15442"/>
    <w:rsid w:val="00E156AB"/>
    <w:rsid w:val="00E1598A"/>
    <w:rsid w:val="00E16197"/>
    <w:rsid w:val="00E16C31"/>
    <w:rsid w:val="00E1730E"/>
    <w:rsid w:val="00E17F67"/>
    <w:rsid w:val="00E218A2"/>
    <w:rsid w:val="00E245DF"/>
    <w:rsid w:val="00E24DAE"/>
    <w:rsid w:val="00E25A74"/>
    <w:rsid w:val="00E25EF9"/>
    <w:rsid w:val="00E2610A"/>
    <w:rsid w:val="00E271DC"/>
    <w:rsid w:val="00E2773E"/>
    <w:rsid w:val="00E31FA2"/>
    <w:rsid w:val="00E32414"/>
    <w:rsid w:val="00E32568"/>
    <w:rsid w:val="00E33FCF"/>
    <w:rsid w:val="00E3446A"/>
    <w:rsid w:val="00E345CE"/>
    <w:rsid w:val="00E35BC6"/>
    <w:rsid w:val="00E3659C"/>
    <w:rsid w:val="00E40730"/>
    <w:rsid w:val="00E40E52"/>
    <w:rsid w:val="00E41F4F"/>
    <w:rsid w:val="00E46361"/>
    <w:rsid w:val="00E472A0"/>
    <w:rsid w:val="00E4737D"/>
    <w:rsid w:val="00E50FE4"/>
    <w:rsid w:val="00E51BC6"/>
    <w:rsid w:val="00E52921"/>
    <w:rsid w:val="00E54B94"/>
    <w:rsid w:val="00E54DF6"/>
    <w:rsid w:val="00E5671B"/>
    <w:rsid w:val="00E60326"/>
    <w:rsid w:val="00E603F7"/>
    <w:rsid w:val="00E65A4F"/>
    <w:rsid w:val="00E70BC1"/>
    <w:rsid w:val="00E718FC"/>
    <w:rsid w:val="00E71BBA"/>
    <w:rsid w:val="00E72085"/>
    <w:rsid w:val="00E725DA"/>
    <w:rsid w:val="00E72EB9"/>
    <w:rsid w:val="00E73344"/>
    <w:rsid w:val="00E73610"/>
    <w:rsid w:val="00E74059"/>
    <w:rsid w:val="00E7492E"/>
    <w:rsid w:val="00E75133"/>
    <w:rsid w:val="00E754DF"/>
    <w:rsid w:val="00E773C0"/>
    <w:rsid w:val="00E800F8"/>
    <w:rsid w:val="00E80BC8"/>
    <w:rsid w:val="00E80D73"/>
    <w:rsid w:val="00E81145"/>
    <w:rsid w:val="00E837AD"/>
    <w:rsid w:val="00E84587"/>
    <w:rsid w:val="00E86011"/>
    <w:rsid w:val="00E875B5"/>
    <w:rsid w:val="00E90AC2"/>
    <w:rsid w:val="00E90E8B"/>
    <w:rsid w:val="00E91338"/>
    <w:rsid w:val="00E91FBD"/>
    <w:rsid w:val="00E94A89"/>
    <w:rsid w:val="00E9535C"/>
    <w:rsid w:val="00EA1B60"/>
    <w:rsid w:val="00EA1F30"/>
    <w:rsid w:val="00EA2253"/>
    <w:rsid w:val="00EA29BB"/>
    <w:rsid w:val="00EA58AF"/>
    <w:rsid w:val="00EA6EC5"/>
    <w:rsid w:val="00EA7FB1"/>
    <w:rsid w:val="00EB08A4"/>
    <w:rsid w:val="00EB1644"/>
    <w:rsid w:val="00EB1F3B"/>
    <w:rsid w:val="00EB1FFA"/>
    <w:rsid w:val="00EB347A"/>
    <w:rsid w:val="00EB43EE"/>
    <w:rsid w:val="00EB6440"/>
    <w:rsid w:val="00EB65BE"/>
    <w:rsid w:val="00EB6E0E"/>
    <w:rsid w:val="00EB76F4"/>
    <w:rsid w:val="00EB786C"/>
    <w:rsid w:val="00EB7A4D"/>
    <w:rsid w:val="00EC00E3"/>
    <w:rsid w:val="00EC0C4E"/>
    <w:rsid w:val="00EC1906"/>
    <w:rsid w:val="00EC2E6B"/>
    <w:rsid w:val="00EC394B"/>
    <w:rsid w:val="00EC4CA2"/>
    <w:rsid w:val="00EC51C1"/>
    <w:rsid w:val="00ED04AB"/>
    <w:rsid w:val="00ED1B42"/>
    <w:rsid w:val="00ED236D"/>
    <w:rsid w:val="00ED3AD7"/>
    <w:rsid w:val="00ED4220"/>
    <w:rsid w:val="00ED5411"/>
    <w:rsid w:val="00ED5B4F"/>
    <w:rsid w:val="00EE11C1"/>
    <w:rsid w:val="00EE5FA3"/>
    <w:rsid w:val="00EE6BA0"/>
    <w:rsid w:val="00EE72CD"/>
    <w:rsid w:val="00EE7335"/>
    <w:rsid w:val="00EE779A"/>
    <w:rsid w:val="00EF00E5"/>
    <w:rsid w:val="00EF1F2A"/>
    <w:rsid w:val="00EF2839"/>
    <w:rsid w:val="00EF4518"/>
    <w:rsid w:val="00EF485E"/>
    <w:rsid w:val="00EF4F21"/>
    <w:rsid w:val="00EF4F75"/>
    <w:rsid w:val="00EF5556"/>
    <w:rsid w:val="00EF5E16"/>
    <w:rsid w:val="00EF6383"/>
    <w:rsid w:val="00F000FD"/>
    <w:rsid w:val="00F00DCD"/>
    <w:rsid w:val="00F00F7A"/>
    <w:rsid w:val="00F0197F"/>
    <w:rsid w:val="00F038C3"/>
    <w:rsid w:val="00F03DAD"/>
    <w:rsid w:val="00F05110"/>
    <w:rsid w:val="00F05706"/>
    <w:rsid w:val="00F06088"/>
    <w:rsid w:val="00F0675D"/>
    <w:rsid w:val="00F07B4D"/>
    <w:rsid w:val="00F11D19"/>
    <w:rsid w:val="00F128A9"/>
    <w:rsid w:val="00F1320C"/>
    <w:rsid w:val="00F1393C"/>
    <w:rsid w:val="00F15244"/>
    <w:rsid w:val="00F167CF"/>
    <w:rsid w:val="00F1696B"/>
    <w:rsid w:val="00F16F2B"/>
    <w:rsid w:val="00F203F1"/>
    <w:rsid w:val="00F2078A"/>
    <w:rsid w:val="00F20C84"/>
    <w:rsid w:val="00F20FD3"/>
    <w:rsid w:val="00F238A7"/>
    <w:rsid w:val="00F24527"/>
    <w:rsid w:val="00F24B49"/>
    <w:rsid w:val="00F24EDB"/>
    <w:rsid w:val="00F2623A"/>
    <w:rsid w:val="00F26612"/>
    <w:rsid w:val="00F2695D"/>
    <w:rsid w:val="00F27100"/>
    <w:rsid w:val="00F308CC"/>
    <w:rsid w:val="00F30D19"/>
    <w:rsid w:val="00F316F9"/>
    <w:rsid w:val="00F31733"/>
    <w:rsid w:val="00F31EAF"/>
    <w:rsid w:val="00F32AA6"/>
    <w:rsid w:val="00F35941"/>
    <w:rsid w:val="00F35CFF"/>
    <w:rsid w:val="00F3619B"/>
    <w:rsid w:val="00F37CA2"/>
    <w:rsid w:val="00F4142A"/>
    <w:rsid w:val="00F414D1"/>
    <w:rsid w:val="00F4211C"/>
    <w:rsid w:val="00F432D3"/>
    <w:rsid w:val="00F4390A"/>
    <w:rsid w:val="00F4638E"/>
    <w:rsid w:val="00F4696B"/>
    <w:rsid w:val="00F47D58"/>
    <w:rsid w:val="00F513AB"/>
    <w:rsid w:val="00F5153B"/>
    <w:rsid w:val="00F53262"/>
    <w:rsid w:val="00F53496"/>
    <w:rsid w:val="00F534DB"/>
    <w:rsid w:val="00F53D7C"/>
    <w:rsid w:val="00F55991"/>
    <w:rsid w:val="00F6175A"/>
    <w:rsid w:val="00F633AE"/>
    <w:rsid w:val="00F64A20"/>
    <w:rsid w:val="00F661F2"/>
    <w:rsid w:val="00F6748D"/>
    <w:rsid w:val="00F67A59"/>
    <w:rsid w:val="00F702E5"/>
    <w:rsid w:val="00F70D49"/>
    <w:rsid w:val="00F73BA6"/>
    <w:rsid w:val="00F75A21"/>
    <w:rsid w:val="00F76828"/>
    <w:rsid w:val="00F77075"/>
    <w:rsid w:val="00F80881"/>
    <w:rsid w:val="00F80FE8"/>
    <w:rsid w:val="00F812B1"/>
    <w:rsid w:val="00F82818"/>
    <w:rsid w:val="00F83EFA"/>
    <w:rsid w:val="00F85CEC"/>
    <w:rsid w:val="00F871F5"/>
    <w:rsid w:val="00F87935"/>
    <w:rsid w:val="00F933D5"/>
    <w:rsid w:val="00F93F41"/>
    <w:rsid w:val="00F9484B"/>
    <w:rsid w:val="00F954B0"/>
    <w:rsid w:val="00F96C71"/>
    <w:rsid w:val="00F9735B"/>
    <w:rsid w:val="00F97631"/>
    <w:rsid w:val="00F978ED"/>
    <w:rsid w:val="00F97C37"/>
    <w:rsid w:val="00FA2C74"/>
    <w:rsid w:val="00FA4F9F"/>
    <w:rsid w:val="00FA6A57"/>
    <w:rsid w:val="00FA78C8"/>
    <w:rsid w:val="00FA7B40"/>
    <w:rsid w:val="00FA7D86"/>
    <w:rsid w:val="00FB23BD"/>
    <w:rsid w:val="00FB24E2"/>
    <w:rsid w:val="00FB2A80"/>
    <w:rsid w:val="00FB31A8"/>
    <w:rsid w:val="00FB4CA0"/>
    <w:rsid w:val="00FB5787"/>
    <w:rsid w:val="00FB7152"/>
    <w:rsid w:val="00FB728E"/>
    <w:rsid w:val="00FB760F"/>
    <w:rsid w:val="00FC04DD"/>
    <w:rsid w:val="00FC0F24"/>
    <w:rsid w:val="00FC131A"/>
    <w:rsid w:val="00FC3523"/>
    <w:rsid w:val="00FC4456"/>
    <w:rsid w:val="00FC45FB"/>
    <w:rsid w:val="00FC731C"/>
    <w:rsid w:val="00FD1D22"/>
    <w:rsid w:val="00FD351D"/>
    <w:rsid w:val="00FD4DA2"/>
    <w:rsid w:val="00FD6301"/>
    <w:rsid w:val="00FD6B49"/>
    <w:rsid w:val="00FD6B84"/>
    <w:rsid w:val="00FD6CC5"/>
    <w:rsid w:val="00FE02D7"/>
    <w:rsid w:val="00FE161E"/>
    <w:rsid w:val="00FE1BA7"/>
    <w:rsid w:val="00FE354D"/>
    <w:rsid w:val="00FE43CD"/>
    <w:rsid w:val="00FE7D36"/>
    <w:rsid w:val="00FF0E45"/>
    <w:rsid w:val="00FF4B62"/>
    <w:rsid w:val="00FF56E0"/>
    <w:rsid w:val="00FF645B"/>
    <w:rsid w:val="00FF6BEB"/>
    <w:rsid w:val="00FF74BB"/>
    <w:rsid w:val="00FF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A2494"/>
  <w15:chartTrackingRefBased/>
  <w15:docId w15:val="{1D6F5F8D-D6BE-4A63-8677-E3AA742B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5E4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5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5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5E4"/>
    <w:rPr>
      <w:sz w:val="18"/>
      <w:szCs w:val="18"/>
    </w:rPr>
  </w:style>
  <w:style w:type="paragraph" w:customStyle="1" w:styleId="1">
    <w:name w:val="列表段落1"/>
    <w:basedOn w:val="a"/>
    <w:link w:val="10"/>
    <w:uiPriority w:val="99"/>
    <w:qFormat/>
    <w:rsid w:val="007575E4"/>
    <w:pPr>
      <w:ind w:left="482" w:hanging="521"/>
    </w:pPr>
    <w:rPr>
      <w:rFonts w:ascii="Times New Roman" w:hAnsi="Times New Roman" w:cs="Times New Roman"/>
    </w:rPr>
  </w:style>
  <w:style w:type="table" w:styleId="a7">
    <w:name w:val="Table Grid"/>
    <w:basedOn w:val="a1"/>
    <w:uiPriority w:val="39"/>
    <w:rsid w:val="00862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6C2BB4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6C2BB4"/>
    <w:rPr>
      <w:rFonts w:ascii="宋体" w:eastAsia="宋体" w:hAnsi="宋体" w:cs="宋体"/>
      <w:kern w:val="0"/>
      <w:sz w:val="22"/>
      <w:lang w:val="zh-CN"/>
    </w:rPr>
  </w:style>
  <w:style w:type="paragraph" w:styleId="aa">
    <w:name w:val="Normal (Web)"/>
    <w:basedOn w:val="a"/>
    <w:uiPriority w:val="99"/>
    <w:unhideWhenUsed/>
    <w:qFormat/>
    <w:rsid w:val="00BD7ED8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US"/>
    </w:rPr>
  </w:style>
  <w:style w:type="character" w:styleId="ab">
    <w:name w:val="Hyperlink"/>
    <w:basedOn w:val="a0"/>
    <w:uiPriority w:val="99"/>
    <w:unhideWhenUsed/>
    <w:rsid w:val="004F3D6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31733"/>
    <w:pPr>
      <w:jc w:val="center"/>
    </w:pPr>
    <w:rPr>
      <w:noProof/>
    </w:rPr>
  </w:style>
  <w:style w:type="character" w:customStyle="1" w:styleId="10">
    <w:name w:val="列表段落1 字符"/>
    <w:basedOn w:val="a0"/>
    <w:link w:val="1"/>
    <w:uiPriority w:val="99"/>
    <w:rsid w:val="00F31733"/>
    <w:rPr>
      <w:rFonts w:ascii="Times New Roman" w:eastAsia="宋体" w:hAnsi="Times New Roman" w:cs="Times New Roman"/>
      <w:kern w:val="0"/>
      <w:sz w:val="22"/>
      <w:lang w:val="zh-CN"/>
    </w:rPr>
  </w:style>
  <w:style w:type="character" w:customStyle="1" w:styleId="EndNoteBibliographyTitle0">
    <w:name w:val="EndNote Bibliography Title 字符"/>
    <w:basedOn w:val="10"/>
    <w:link w:val="EndNoteBibliographyTitle"/>
    <w:rsid w:val="00F31733"/>
    <w:rPr>
      <w:rFonts w:ascii="宋体" w:eastAsia="宋体" w:hAnsi="宋体" w:cs="宋体"/>
      <w:noProof/>
      <w:kern w:val="0"/>
      <w:sz w:val="22"/>
      <w:lang w:val="zh-CN"/>
    </w:rPr>
  </w:style>
  <w:style w:type="paragraph" w:customStyle="1" w:styleId="EndNoteBibliography">
    <w:name w:val="EndNote Bibliography"/>
    <w:basedOn w:val="a"/>
    <w:link w:val="EndNoteBibliography0"/>
    <w:rsid w:val="00F31733"/>
    <w:pPr>
      <w:jc w:val="both"/>
    </w:pPr>
    <w:rPr>
      <w:noProof/>
    </w:rPr>
  </w:style>
  <w:style w:type="character" w:customStyle="1" w:styleId="EndNoteBibliography0">
    <w:name w:val="EndNote Bibliography 字符"/>
    <w:basedOn w:val="10"/>
    <w:link w:val="EndNoteBibliography"/>
    <w:rsid w:val="00F31733"/>
    <w:rPr>
      <w:rFonts w:ascii="宋体" w:eastAsia="宋体" w:hAnsi="宋体" w:cs="宋体"/>
      <w:noProof/>
      <w:kern w:val="0"/>
      <w:sz w:val="22"/>
      <w:lang w:val="zh-CN"/>
    </w:rPr>
  </w:style>
  <w:style w:type="character" w:styleId="ac">
    <w:name w:val="annotation reference"/>
    <w:basedOn w:val="a0"/>
    <w:uiPriority w:val="99"/>
    <w:semiHidden/>
    <w:unhideWhenUsed/>
    <w:rsid w:val="002C62DA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C62DA"/>
  </w:style>
  <w:style w:type="character" w:customStyle="1" w:styleId="ae">
    <w:name w:val="批注文字 字符"/>
    <w:basedOn w:val="a0"/>
    <w:link w:val="ad"/>
    <w:uiPriority w:val="99"/>
    <w:semiHidden/>
    <w:rsid w:val="002C62DA"/>
    <w:rPr>
      <w:rFonts w:ascii="宋体" w:eastAsia="宋体" w:hAnsi="宋体" w:cs="宋体"/>
      <w:kern w:val="0"/>
      <w:sz w:val="22"/>
      <w:lang w:val="zh-C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C62D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C62DA"/>
    <w:rPr>
      <w:rFonts w:ascii="宋体" w:eastAsia="宋体" w:hAnsi="宋体" w:cs="宋体"/>
      <w:b/>
      <w:bCs/>
      <w:kern w:val="0"/>
      <w:sz w:val="22"/>
      <w:lang w:val="zh-CN"/>
    </w:rPr>
  </w:style>
  <w:style w:type="character" w:customStyle="1" w:styleId="msoins0">
    <w:name w:val="msoins"/>
    <w:basedOn w:val="a0"/>
    <w:rsid w:val="00DE0F15"/>
  </w:style>
  <w:style w:type="table" w:customStyle="1" w:styleId="11">
    <w:name w:val="网格型1"/>
    <w:basedOn w:val="a1"/>
    <w:next w:val="a7"/>
    <w:uiPriority w:val="39"/>
    <w:qFormat/>
    <w:rsid w:val="00587F8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913B7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Unresolved Mention"/>
    <w:basedOn w:val="a0"/>
    <w:uiPriority w:val="99"/>
    <w:semiHidden/>
    <w:unhideWhenUsed/>
    <w:rsid w:val="0021689C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5820B9"/>
    <w:rPr>
      <w:rFonts w:ascii="宋体" w:eastAsia="宋体" w:hAnsi="宋体" w:cs="宋体"/>
      <w:kern w:val="0"/>
      <w:sz w:val="22"/>
      <w:lang w:val="zh-CN"/>
    </w:rPr>
  </w:style>
  <w:style w:type="character" w:styleId="af3">
    <w:name w:val="Strong"/>
    <w:basedOn w:val="a0"/>
    <w:uiPriority w:val="22"/>
    <w:qFormat/>
    <w:rsid w:val="00F27100"/>
    <w:rPr>
      <w:b/>
      <w:bCs/>
    </w:rPr>
  </w:style>
  <w:style w:type="character" w:styleId="af4">
    <w:name w:val="line number"/>
    <w:basedOn w:val="a0"/>
    <w:uiPriority w:val="99"/>
    <w:semiHidden/>
    <w:unhideWhenUsed/>
    <w:rsid w:val="00FC3523"/>
  </w:style>
  <w:style w:type="paragraph" w:styleId="af5">
    <w:name w:val="List Paragraph"/>
    <w:basedOn w:val="a"/>
    <w:uiPriority w:val="34"/>
    <w:qFormat/>
    <w:rsid w:val="001D2560"/>
    <w:pPr>
      <w:ind w:firstLineChars="200" w:firstLine="420"/>
    </w:pPr>
  </w:style>
  <w:style w:type="character" w:styleId="af6">
    <w:name w:val="FollowedHyperlink"/>
    <w:basedOn w:val="a0"/>
    <w:uiPriority w:val="99"/>
    <w:semiHidden/>
    <w:unhideWhenUsed/>
    <w:rsid w:val="00C656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3AB9C-0C57-445A-B5E0-98E186774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亚萍</dc:creator>
  <cp:keywords/>
  <dc:description/>
  <cp:lastModifiedBy>张 亚萍</cp:lastModifiedBy>
  <cp:revision>105</cp:revision>
  <dcterms:created xsi:type="dcterms:W3CDTF">2022-05-23T01:22:00Z</dcterms:created>
  <dcterms:modified xsi:type="dcterms:W3CDTF">2022-08-25T07:49:00Z</dcterms:modified>
</cp:coreProperties>
</file>